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87D91" w14:textId="77777777" w:rsidR="00B12D90" w:rsidRPr="007B76B5" w:rsidRDefault="00CA285F" w:rsidP="00CA285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B76B5">
        <w:rPr>
          <w:rFonts w:ascii="Times New Roman" w:hAnsi="Times New Roman" w:cs="Times New Roman"/>
          <w:sz w:val="20"/>
          <w:szCs w:val="20"/>
          <w:lang w:val="en-GB"/>
        </w:rPr>
        <w:t>Supplementary file 1 Scoring scheme developed for assessment of health facilities in Kenya, 2020</w:t>
      </w:r>
    </w:p>
    <w:tbl>
      <w:tblPr>
        <w:tblStyle w:val="TableGrid3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8"/>
        <w:gridCol w:w="2672"/>
        <w:gridCol w:w="2695"/>
        <w:gridCol w:w="3526"/>
        <w:gridCol w:w="3526"/>
      </w:tblGrid>
      <w:tr w:rsidR="009E39E5" w:rsidRPr="00B81901" w14:paraId="11396914" w14:textId="77777777" w:rsidTr="007B76B5">
        <w:trPr>
          <w:trHeight w:val="454"/>
        </w:trPr>
        <w:tc>
          <w:tcPr>
            <w:tcW w:w="654" w:type="pct"/>
            <w:tcBorders>
              <w:bottom w:val="single" w:sz="4" w:space="0" w:color="A5A5A5" w:themeColor="accent3"/>
            </w:tcBorders>
          </w:tcPr>
          <w:p w14:paraId="7505E83B" w14:textId="77777777" w:rsidR="009E39E5" w:rsidRPr="007B76B5" w:rsidRDefault="009E39E5" w:rsidP="00CA28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76B5">
              <w:rPr>
                <w:rFonts w:ascii="Times New Roman" w:hAnsi="Times New Roman" w:cs="Times New Roman"/>
                <w:b/>
                <w:sz w:val="20"/>
                <w:szCs w:val="20"/>
              </w:rPr>
              <w:t>Dimension</w:t>
            </w:r>
          </w:p>
        </w:tc>
        <w:tc>
          <w:tcPr>
            <w:tcW w:w="935" w:type="pct"/>
            <w:tcBorders>
              <w:bottom w:val="single" w:sz="4" w:space="0" w:color="A5A5A5" w:themeColor="accent3"/>
            </w:tcBorders>
            <w:shd w:val="clear" w:color="auto" w:fill="auto"/>
          </w:tcPr>
          <w:p w14:paraId="7EAB275A" w14:textId="77777777" w:rsidR="009E39E5" w:rsidRPr="007B76B5" w:rsidRDefault="009E39E5" w:rsidP="00CA28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76B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bdimension and Indicator </w:t>
            </w:r>
          </w:p>
        </w:tc>
        <w:tc>
          <w:tcPr>
            <w:tcW w:w="943" w:type="pct"/>
            <w:tcBorders>
              <w:bottom w:val="single" w:sz="4" w:space="0" w:color="A5A5A5" w:themeColor="accent3"/>
            </w:tcBorders>
            <w:shd w:val="clear" w:color="auto" w:fill="auto"/>
          </w:tcPr>
          <w:p w14:paraId="071194B8" w14:textId="77777777" w:rsidR="009E39E5" w:rsidRPr="007B76B5" w:rsidRDefault="009E39E5" w:rsidP="00CA28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76B5">
              <w:rPr>
                <w:rFonts w:ascii="Times New Roman" w:hAnsi="Times New Roman" w:cs="Times New Roman"/>
                <w:b/>
                <w:sz w:val="20"/>
                <w:szCs w:val="20"/>
              </w:rPr>
              <w:t>Question frame</w:t>
            </w:r>
          </w:p>
        </w:tc>
        <w:tc>
          <w:tcPr>
            <w:tcW w:w="1234" w:type="pct"/>
            <w:tcBorders>
              <w:bottom w:val="single" w:sz="4" w:space="0" w:color="A5A5A5" w:themeColor="accent3"/>
            </w:tcBorders>
            <w:shd w:val="clear" w:color="auto" w:fill="auto"/>
          </w:tcPr>
          <w:p w14:paraId="48831569" w14:textId="77777777" w:rsidR="009E39E5" w:rsidRPr="007B76B5" w:rsidRDefault="009E39E5" w:rsidP="00CA28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76B5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1234" w:type="pct"/>
            <w:tcBorders>
              <w:bottom w:val="single" w:sz="4" w:space="0" w:color="A5A5A5" w:themeColor="accent3"/>
            </w:tcBorders>
          </w:tcPr>
          <w:p w14:paraId="67D92A52" w14:textId="77777777" w:rsidR="009E39E5" w:rsidRPr="007B76B5" w:rsidRDefault="009E39E5" w:rsidP="00CA28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76B5">
              <w:rPr>
                <w:rFonts w:ascii="Times New Roman" w:hAnsi="Times New Roman" w:cs="Times New Roman"/>
                <w:b/>
                <w:sz w:val="20"/>
                <w:szCs w:val="20"/>
              </w:rPr>
              <w:t>Weighting value</w:t>
            </w:r>
          </w:p>
        </w:tc>
      </w:tr>
      <w:tr w:rsidR="009E39E5" w:rsidRPr="00B81901" w14:paraId="33632BF2" w14:textId="77777777" w:rsidTr="007B76B5">
        <w:trPr>
          <w:trHeight w:val="454"/>
        </w:trPr>
        <w:tc>
          <w:tcPr>
            <w:tcW w:w="654" w:type="pct"/>
          </w:tcPr>
          <w:p w14:paraId="6280DD36" w14:textId="77777777" w:rsidR="009E39E5" w:rsidRPr="007B76B5" w:rsidRDefault="009E39E5" w:rsidP="00CA28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76B5">
              <w:rPr>
                <w:rFonts w:ascii="Times New Roman" w:hAnsi="Times New Roman" w:cs="Times New Roman"/>
                <w:b/>
                <w:sz w:val="20"/>
                <w:szCs w:val="20"/>
              </w:rPr>
              <w:t>1. AMR surveillance practices</w:t>
            </w:r>
          </w:p>
        </w:tc>
        <w:tc>
          <w:tcPr>
            <w:tcW w:w="935" w:type="pct"/>
            <w:shd w:val="clear" w:color="auto" w:fill="auto"/>
          </w:tcPr>
          <w:p w14:paraId="04B33C42" w14:textId="77777777" w:rsidR="009E39E5" w:rsidRPr="007B76B5" w:rsidRDefault="009E39E5" w:rsidP="00CA28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76B5">
              <w:rPr>
                <w:rFonts w:ascii="Times New Roman" w:hAnsi="Times New Roman" w:cs="Times New Roman"/>
                <w:b/>
                <w:sz w:val="20"/>
                <w:szCs w:val="20"/>
              </w:rPr>
              <w:t>1.1 Quality assurance</w:t>
            </w:r>
          </w:p>
        </w:tc>
        <w:tc>
          <w:tcPr>
            <w:tcW w:w="943" w:type="pct"/>
            <w:shd w:val="clear" w:color="auto" w:fill="auto"/>
          </w:tcPr>
          <w:p w14:paraId="6B1B6912" w14:textId="77777777" w:rsidR="009E39E5" w:rsidRPr="007B76B5" w:rsidRDefault="009E39E5" w:rsidP="00CA2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pct"/>
            <w:shd w:val="clear" w:color="auto" w:fill="auto"/>
          </w:tcPr>
          <w:p w14:paraId="159AC11E" w14:textId="77777777" w:rsidR="009E39E5" w:rsidRPr="007B76B5" w:rsidRDefault="009E39E5" w:rsidP="00CA2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pct"/>
          </w:tcPr>
          <w:p w14:paraId="6CEF4CD3" w14:textId="77777777" w:rsidR="009E39E5" w:rsidRPr="007B76B5" w:rsidRDefault="009E39E5" w:rsidP="00CA2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39E5" w:rsidRPr="00B81901" w14:paraId="4193F94D" w14:textId="77777777" w:rsidTr="007B76B5">
        <w:trPr>
          <w:trHeight w:val="454"/>
        </w:trPr>
        <w:tc>
          <w:tcPr>
            <w:tcW w:w="654" w:type="pct"/>
          </w:tcPr>
          <w:p w14:paraId="7E99AEF6" w14:textId="77777777" w:rsidR="009E39E5" w:rsidRPr="007B76B5" w:rsidRDefault="009E39E5" w:rsidP="00CA285F">
            <w:pPr>
              <w:ind w:left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35" w:type="pct"/>
            <w:shd w:val="clear" w:color="auto" w:fill="auto"/>
          </w:tcPr>
          <w:p w14:paraId="68DA2194" w14:textId="77777777" w:rsidR="009E39E5" w:rsidRPr="007B76B5" w:rsidRDefault="009E39E5" w:rsidP="00CA285F">
            <w:pPr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edia quality control </w:t>
            </w:r>
          </w:p>
        </w:tc>
        <w:tc>
          <w:tcPr>
            <w:tcW w:w="943" w:type="pct"/>
            <w:shd w:val="clear" w:color="auto" w:fill="auto"/>
          </w:tcPr>
          <w:p w14:paraId="134721AE" w14:textId="77777777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use of specific bacterial control strains for culture</w:t>
            </w:r>
          </w:p>
        </w:tc>
        <w:tc>
          <w:tcPr>
            <w:tcW w:w="1234" w:type="pct"/>
            <w:shd w:val="clear" w:color="auto" w:fill="auto"/>
          </w:tcPr>
          <w:p w14:paraId="2AE3CDCE" w14:textId="77777777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</w:rPr>
              <w:t>No=0, yes=1</w:t>
            </w:r>
          </w:p>
        </w:tc>
        <w:tc>
          <w:tcPr>
            <w:tcW w:w="1234" w:type="pct"/>
          </w:tcPr>
          <w:p w14:paraId="005B1728" w14:textId="77777777" w:rsidR="009E39E5" w:rsidRPr="007B76B5" w:rsidRDefault="00366894" w:rsidP="00CA28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9E39E5" w:rsidRPr="00B81901" w14:paraId="3E340BBE" w14:textId="77777777" w:rsidTr="007B76B5">
        <w:trPr>
          <w:trHeight w:val="454"/>
        </w:trPr>
        <w:tc>
          <w:tcPr>
            <w:tcW w:w="654" w:type="pct"/>
          </w:tcPr>
          <w:p w14:paraId="64CFD969" w14:textId="77777777" w:rsidR="009E39E5" w:rsidRPr="007B76B5" w:rsidRDefault="009E39E5" w:rsidP="00CA285F">
            <w:pPr>
              <w:ind w:left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35" w:type="pct"/>
            <w:shd w:val="clear" w:color="auto" w:fill="auto"/>
          </w:tcPr>
          <w:p w14:paraId="14D48297" w14:textId="77777777" w:rsidR="009E39E5" w:rsidRPr="007B76B5" w:rsidRDefault="009E39E5" w:rsidP="00CA285F">
            <w:pPr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tandard sample processing </w:t>
            </w:r>
          </w:p>
        </w:tc>
        <w:tc>
          <w:tcPr>
            <w:tcW w:w="943" w:type="pct"/>
            <w:shd w:val="clear" w:color="auto" w:fill="auto"/>
          </w:tcPr>
          <w:p w14:paraId="37A28E7B" w14:textId="77777777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utilization of standard internal operating procedures for processing of samples for bacterial culture</w:t>
            </w:r>
          </w:p>
        </w:tc>
        <w:tc>
          <w:tcPr>
            <w:tcW w:w="1234" w:type="pct"/>
            <w:shd w:val="clear" w:color="auto" w:fill="auto"/>
          </w:tcPr>
          <w:p w14:paraId="7240E44A" w14:textId="77777777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</w:rPr>
              <w:t>No=0, yes=1</w:t>
            </w:r>
          </w:p>
        </w:tc>
        <w:tc>
          <w:tcPr>
            <w:tcW w:w="1234" w:type="pct"/>
          </w:tcPr>
          <w:p w14:paraId="3E82E265" w14:textId="77777777" w:rsidR="009E39E5" w:rsidRPr="007B76B5" w:rsidRDefault="00366894" w:rsidP="00CA28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9E39E5" w:rsidRPr="00B81901" w14:paraId="6D7FF58F" w14:textId="77777777" w:rsidTr="007B76B5">
        <w:trPr>
          <w:trHeight w:val="454"/>
        </w:trPr>
        <w:tc>
          <w:tcPr>
            <w:tcW w:w="654" w:type="pct"/>
          </w:tcPr>
          <w:p w14:paraId="6DB343B3" w14:textId="77777777" w:rsidR="009E39E5" w:rsidRPr="007B76B5" w:rsidRDefault="009E39E5" w:rsidP="00CA285F">
            <w:pPr>
              <w:ind w:left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35" w:type="pct"/>
            <w:shd w:val="clear" w:color="auto" w:fill="auto"/>
          </w:tcPr>
          <w:p w14:paraId="11391567" w14:textId="77777777" w:rsidR="009E39E5" w:rsidRPr="007B76B5" w:rsidRDefault="009E39E5" w:rsidP="00CA285F">
            <w:pPr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xternal quality assurance </w:t>
            </w:r>
          </w:p>
        </w:tc>
        <w:tc>
          <w:tcPr>
            <w:tcW w:w="943" w:type="pct"/>
            <w:shd w:val="clear" w:color="auto" w:fill="auto"/>
          </w:tcPr>
          <w:p w14:paraId="55F6CF22" w14:textId="77777777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participation in external quality assessment system for isolation of bacteria</w:t>
            </w:r>
          </w:p>
        </w:tc>
        <w:tc>
          <w:tcPr>
            <w:tcW w:w="1234" w:type="pct"/>
            <w:shd w:val="clear" w:color="auto" w:fill="auto"/>
          </w:tcPr>
          <w:p w14:paraId="78752676" w14:textId="77777777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</w:rPr>
              <w:t>No=0, yes=1</w:t>
            </w:r>
          </w:p>
        </w:tc>
        <w:tc>
          <w:tcPr>
            <w:tcW w:w="1234" w:type="pct"/>
          </w:tcPr>
          <w:p w14:paraId="41517846" w14:textId="77777777" w:rsidR="009E39E5" w:rsidRPr="007B76B5" w:rsidRDefault="00366894" w:rsidP="00CA28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9E39E5" w:rsidRPr="00B81901" w14:paraId="0AA61192" w14:textId="77777777" w:rsidTr="007B76B5">
        <w:trPr>
          <w:trHeight w:val="454"/>
        </w:trPr>
        <w:tc>
          <w:tcPr>
            <w:tcW w:w="654" w:type="pct"/>
          </w:tcPr>
          <w:p w14:paraId="60FC70E0" w14:textId="77777777" w:rsidR="009E39E5" w:rsidRPr="007B76B5" w:rsidRDefault="009E39E5" w:rsidP="00CA285F">
            <w:pPr>
              <w:ind w:left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35" w:type="pct"/>
            <w:shd w:val="clear" w:color="auto" w:fill="auto"/>
          </w:tcPr>
          <w:p w14:paraId="4F831A04" w14:textId="77777777" w:rsidR="009E39E5" w:rsidRPr="007B76B5" w:rsidRDefault="009E39E5" w:rsidP="00CA285F">
            <w:pPr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</w:rPr>
              <w:t>Standardized antimicrobial susceptibility testing</w:t>
            </w:r>
          </w:p>
        </w:tc>
        <w:tc>
          <w:tcPr>
            <w:tcW w:w="943" w:type="pct"/>
            <w:shd w:val="clear" w:color="auto" w:fill="auto"/>
          </w:tcPr>
          <w:p w14:paraId="7389E0B8" w14:textId="77777777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use of internal standard operating procedures for assuring the quality of ASTs</w:t>
            </w:r>
          </w:p>
        </w:tc>
        <w:tc>
          <w:tcPr>
            <w:tcW w:w="1234" w:type="pct"/>
            <w:shd w:val="clear" w:color="auto" w:fill="auto"/>
          </w:tcPr>
          <w:p w14:paraId="0B7EE7CF" w14:textId="77777777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</w:rPr>
              <w:t>No=0, yes= 1</w:t>
            </w:r>
          </w:p>
        </w:tc>
        <w:tc>
          <w:tcPr>
            <w:tcW w:w="1234" w:type="pct"/>
          </w:tcPr>
          <w:p w14:paraId="1E8FB882" w14:textId="77777777" w:rsidR="009E39E5" w:rsidRPr="007B76B5" w:rsidRDefault="00366894" w:rsidP="00CA28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9E39E5" w:rsidRPr="00B81901" w14:paraId="3DC0C64C" w14:textId="77777777" w:rsidTr="007B76B5">
        <w:trPr>
          <w:trHeight w:val="454"/>
        </w:trPr>
        <w:tc>
          <w:tcPr>
            <w:tcW w:w="654" w:type="pct"/>
          </w:tcPr>
          <w:p w14:paraId="1FFCC650" w14:textId="77777777" w:rsidR="009E39E5" w:rsidRPr="007B76B5" w:rsidRDefault="009E39E5" w:rsidP="00CA285F">
            <w:pPr>
              <w:ind w:left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35" w:type="pct"/>
            <w:shd w:val="clear" w:color="auto" w:fill="auto"/>
          </w:tcPr>
          <w:p w14:paraId="3F50AE59" w14:textId="77777777" w:rsidR="009E39E5" w:rsidRPr="007B76B5" w:rsidRDefault="009E39E5" w:rsidP="00CA285F">
            <w:pPr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</w:rPr>
              <w:t>Internal AST quality control</w:t>
            </w:r>
          </w:p>
        </w:tc>
        <w:tc>
          <w:tcPr>
            <w:tcW w:w="943" w:type="pct"/>
            <w:shd w:val="clear" w:color="auto" w:fill="auto"/>
          </w:tcPr>
          <w:p w14:paraId="153D6A85" w14:textId="77777777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Use of ATCC/NCTC or other reference strains</w:t>
            </w:r>
          </w:p>
        </w:tc>
        <w:tc>
          <w:tcPr>
            <w:tcW w:w="1234" w:type="pct"/>
            <w:shd w:val="clear" w:color="auto" w:fill="auto"/>
          </w:tcPr>
          <w:p w14:paraId="702C3027" w14:textId="01DD613C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</w:rPr>
              <w:t>No=0, other= 0.5, yes = 1</w:t>
            </w:r>
          </w:p>
        </w:tc>
        <w:tc>
          <w:tcPr>
            <w:tcW w:w="1234" w:type="pct"/>
          </w:tcPr>
          <w:p w14:paraId="6A403F14" w14:textId="77777777" w:rsidR="009E39E5" w:rsidRPr="007B76B5" w:rsidRDefault="00366894" w:rsidP="00CA28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9E39E5" w:rsidRPr="00B81901" w14:paraId="6D886BE3" w14:textId="77777777" w:rsidTr="007B76B5">
        <w:trPr>
          <w:trHeight w:val="454"/>
        </w:trPr>
        <w:tc>
          <w:tcPr>
            <w:tcW w:w="654" w:type="pct"/>
          </w:tcPr>
          <w:p w14:paraId="278417E5" w14:textId="77777777" w:rsidR="009E39E5" w:rsidRPr="007B76B5" w:rsidRDefault="009E39E5" w:rsidP="00CA285F">
            <w:pPr>
              <w:ind w:left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35" w:type="pct"/>
            <w:tcBorders>
              <w:bottom w:val="single" w:sz="4" w:space="0" w:color="A5A5A5" w:themeColor="accent3"/>
            </w:tcBorders>
            <w:shd w:val="clear" w:color="auto" w:fill="auto"/>
          </w:tcPr>
          <w:p w14:paraId="11956E35" w14:textId="77777777" w:rsidR="009E39E5" w:rsidRPr="007B76B5" w:rsidRDefault="009E39E5" w:rsidP="00CA285F">
            <w:pPr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pplication of international interpretation guidelines </w:t>
            </w:r>
          </w:p>
        </w:tc>
        <w:tc>
          <w:tcPr>
            <w:tcW w:w="943" w:type="pct"/>
            <w:tcBorders>
              <w:bottom w:val="single" w:sz="4" w:space="0" w:color="A5A5A5" w:themeColor="accent3"/>
            </w:tcBorders>
            <w:shd w:val="clear" w:color="auto" w:fill="auto"/>
          </w:tcPr>
          <w:p w14:paraId="2CB19BB5" w14:textId="77777777" w:rsidR="009E39E5" w:rsidRPr="007B76B5" w:rsidRDefault="009E39E5" w:rsidP="00CA28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Use of CLSI/ EUCAST or other</w:t>
            </w:r>
          </w:p>
        </w:tc>
        <w:tc>
          <w:tcPr>
            <w:tcW w:w="1234" w:type="pct"/>
            <w:tcBorders>
              <w:bottom w:val="single" w:sz="4" w:space="0" w:color="A5A5A5" w:themeColor="accent3"/>
            </w:tcBorders>
            <w:shd w:val="clear" w:color="auto" w:fill="auto"/>
          </w:tcPr>
          <w:p w14:paraId="34AF27ED" w14:textId="24E7E6A2" w:rsidR="009E39E5" w:rsidRPr="007B76B5" w:rsidRDefault="009E39E5" w:rsidP="00CA2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6B5">
              <w:rPr>
                <w:rFonts w:ascii="Times New Roman" w:hAnsi="Times New Roman" w:cs="Times New Roman"/>
                <w:sz w:val="20"/>
                <w:szCs w:val="20"/>
              </w:rPr>
              <w:t>No=0, other= 0.5, yes = 1</w:t>
            </w:r>
          </w:p>
        </w:tc>
        <w:tc>
          <w:tcPr>
            <w:tcW w:w="1234" w:type="pct"/>
            <w:tcBorders>
              <w:bottom w:val="single" w:sz="4" w:space="0" w:color="A5A5A5" w:themeColor="accent3"/>
            </w:tcBorders>
          </w:tcPr>
          <w:p w14:paraId="3E9B7947" w14:textId="77777777" w:rsidR="009E39E5" w:rsidRPr="007B76B5" w:rsidRDefault="00366894" w:rsidP="00CA2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E39E5" w:rsidRPr="00B81901" w14:paraId="78B7FFE3" w14:textId="77777777" w:rsidTr="007B76B5">
        <w:trPr>
          <w:trHeight w:val="454"/>
        </w:trPr>
        <w:tc>
          <w:tcPr>
            <w:tcW w:w="654" w:type="pct"/>
          </w:tcPr>
          <w:p w14:paraId="259FCE2A" w14:textId="77777777" w:rsidR="009E39E5" w:rsidRPr="007B76B5" w:rsidRDefault="009E39E5" w:rsidP="00CA285F">
            <w:pPr>
              <w:ind w:left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single" w:sz="4" w:space="0" w:color="A5A5A5" w:themeColor="accent3"/>
            </w:tcBorders>
            <w:shd w:val="clear" w:color="auto" w:fill="auto"/>
          </w:tcPr>
          <w:p w14:paraId="7EB4EDE8" w14:textId="77777777" w:rsidR="009E39E5" w:rsidRPr="007B76B5" w:rsidRDefault="009E39E5" w:rsidP="00CA285F">
            <w:pPr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pct"/>
            <w:tcBorders>
              <w:top w:val="single" w:sz="4" w:space="0" w:color="A5A5A5" w:themeColor="accent3"/>
            </w:tcBorders>
            <w:shd w:val="clear" w:color="auto" w:fill="auto"/>
          </w:tcPr>
          <w:p w14:paraId="7E17D683" w14:textId="77777777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single" w:sz="4" w:space="0" w:color="A5A5A5" w:themeColor="accent3"/>
            </w:tcBorders>
            <w:shd w:val="clear" w:color="auto" w:fill="auto"/>
          </w:tcPr>
          <w:p w14:paraId="738D5BE5" w14:textId="77777777" w:rsidR="009E39E5" w:rsidRPr="007B76B5" w:rsidRDefault="009E39E5" w:rsidP="00CA2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single" w:sz="4" w:space="0" w:color="A5A5A5" w:themeColor="accent3"/>
            </w:tcBorders>
          </w:tcPr>
          <w:p w14:paraId="110B4739" w14:textId="77777777" w:rsidR="009E39E5" w:rsidRPr="007B76B5" w:rsidRDefault="009E39E5" w:rsidP="00CA28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39E5" w:rsidRPr="00443486" w14:paraId="25E1B96C" w14:textId="77777777" w:rsidTr="007B76B5">
        <w:trPr>
          <w:trHeight w:val="454"/>
        </w:trPr>
        <w:tc>
          <w:tcPr>
            <w:tcW w:w="654" w:type="pct"/>
          </w:tcPr>
          <w:p w14:paraId="45E0B1C8" w14:textId="77777777" w:rsidR="009E39E5" w:rsidRPr="007B76B5" w:rsidRDefault="009E39E5" w:rsidP="00CA285F">
            <w:pPr>
              <w:ind w:left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35" w:type="pct"/>
            <w:shd w:val="clear" w:color="auto" w:fill="auto"/>
          </w:tcPr>
          <w:p w14:paraId="58112B7C" w14:textId="77777777" w:rsidR="009E39E5" w:rsidRPr="007B76B5" w:rsidRDefault="009E39E5" w:rsidP="00CA285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2 Management and dissemination of AMR data</w:t>
            </w:r>
          </w:p>
        </w:tc>
        <w:tc>
          <w:tcPr>
            <w:tcW w:w="943" w:type="pct"/>
            <w:shd w:val="clear" w:color="auto" w:fill="auto"/>
          </w:tcPr>
          <w:p w14:paraId="25BE081E" w14:textId="77777777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shd w:val="clear" w:color="auto" w:fill="auto"/>
          </w:tcPr>
          <w:p w14:paraId="064A3919" w14:textId="77777777" w:rsidR="009E39E5" w:rsidRPr="007B76B5" w:rsidRDefault="009E39E5" w:rsidP="00CA28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</w:tcPr>
          <w:p w14:paraId="687D3185" w14:textId="77777777" w:rsidR="009E39E5" w:rsidRPr="007B76B5" w:rsidRDefault="009E39E5" w:rsidP="00CA28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E39E5" w:rsidRPr="00B81901" w14:paraId="390E63E9" w14:textId="77777777" w:rsidTr="007B76B5">
        <w:trPr>
          <w:trHeight w:val="454"/>
        </w:trPr>
        <w:tc>
          <w:tcPr>
            <w:tcW w:w="654" w:type="pct"/>
          </w:tcPr>
          <w:p w14:paraId="5F93329C" w14:textId="77777777" w:rsidR="009E39E5" w:rsidRPr="007B76B5" w:rsidRDefault="009E39E5" w:rsidP="00CA285F">
            <w:pPr>
              <w:ind w:left="36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shd w:val="clear" w:color="auto" w:fill="auto"/>
          </w:tcPr>
          <w:p w14:paraId="2D09645D" w14:textId="77777777" w:rsidR="009E39E5" w:rsidRPr="007B76B5" w:rsidRDefault="009E39E5" w:rsidP="00CA285F">
            <w:pPr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ommunication with clinicians </w:t>
            </w:r>
          </w:p>
        </w:tc>
        <w:tc>
          <w:tcPr>
            <w:tcW w:w="943" w:type="pct"/>
            <w:shd w:val="clear" w:color="auto" w:fill="auto"/>
          </w:tcPr>
          <w:p w14:paraId="5C5C0785" w14:textId="77777777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</w:t>
            </w:r>
            <w:r w:rsidRPr="007B76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ST results reported to healthcare provider</w:t>
            </w:r>
          </w:p>
        </w:tc>
        <w:tc>
          <w:tcPr>
            <w:tcW w:w="1234" w:type="pct"/>
            <w:shd w:val="clear" w:color="auto" w:fill="auto"/>
          </w:tcPr>
          <w:p w14:paraId="51995AF2" w14:textId="77777777" w:rsidR="009E39E5" w:rsidRPr="007B76B5" w:rsidRDefault="009E39E5" w:rsidP="00CA2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</w:rPr>
              <w:t>No= 0, yes=1</w:t>
            </w:r>
          </w:p>
        </w:tc>
        <w:tc>
          <w:tcPr>
            <w:tcW w:w="1234" w:type="pct"/>
          </w:tcPr>
          <w:p w14:paraId="0342E9C2" w14:textId="77777777" w:rsidR="009E39E5" w:rsidRPr="007B76B5" w:rsidRDefault="00366894" w:rsidP="00CA28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9E39E5" w:rsidRPr="00B81901" w14:paraId="3DC2123E" w14:textId="77777777" w:rsidTr="007B76B5">
        <w:trPr>
          <w:trHeight w:val="454"/>
        </w:trPr>
        <w:tc>
          <w:tcPr>
            <w:tcW w:w="654" w:type="pct"/>
          </w:tcPr>
          <w:p w14:paraId="781BB078" w14:textId="77777777" w:rsidR="009E39E5" w:rsidRPr="007B76B5" w:rsidRDefault="009E39E5" w:rsidP="00CA285F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pct"/>
            <w:shd w:val="clear" w:color="auto" w:fill="auto"/>
          </w:tcPr>
          <w:p w14:paraId="594DDFBB" w14:textId="77777777" w:rsidR="009E39E5" w:rsidRPr="007B76B5" w:rsidRDefault="009E39E5" w:rsidP="00CA285F">
            <w:pPr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7B76B5">
              <w:rPr>
                <w:rFonts w:ascii="Times New Roman" w:hAnsi="Times New Roman" w:cs="Times New Roman"/>
                <w:sz w:val="20"/>
                <w:szCs w:val="20"/>
              </w:rPr>
              <w:t>AMR record keeping</w:t>
            </w:r>
          </w:p>
        </w:tc>
        <w:tc>
          <w:tcPr>
            <w:tcW w:w="943" w:type="pct"/>
            <w:shd w:val="clear" w:color="auto" w:fill="auto"/>
          </w:tcPr>
          <w:p w14:paraId="1B8CF7C1" w14:textId="77777777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</w:rPr>
              <w:t>-AST records kept longterm</w:t>
            </w:r>
          </w:p>
        </w:tc>
        <w:tc>
          <w:tcPr>
            <w:tcW w:w="1234" w:type="pct"/>
            <w:shd w:val="clear" w:color="auto" w:fill="auto"/>
          </w:tcPr>
          <w:p w14:paraId="0A097365" w14:textId="77777777" w:rsidR="009E39E5" w:rsidRPr="007B76B5" w:rsidRDefault="009E39E5" w:rsidP="00CA2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</w:rPr>
              <w:t>No=0, yes= 1</w:t>
            </w:r>
          </w:p>
        </w:tc>
        <w:tc>
          <w:tcPr>
            <w:tcW w:w="1234" w:type="pct"/>
          </w:tcPr>
          <w:p w14:paraId="279C99B9" w14:textId="77777777" w:rsidR="009E39E5" w:rsidRPr="007B76B5" w:rsidRDefault="00366894" w:rsidP="00CA28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9E39E5" w:rsidRPr="00B81901" w14:paraId="583EAE5C" w14:textId="77777777" w:rsidTr="007B76B5">
        <w:trPr>
          <w:trHeight w:val="454"/>
        </w:trPr>
        <w:tc>
          <w:tcPr>
            <w:tcW w:w="654" w:type="pct"/>
          </w:tcPr>
          <w:p w14:paraId="5942ABAA" w14:textId="77777777" w:rsidR="009E39E5" w:rsidRPr="007B76B5" w:rsidRDefault="009E39E5" w:rsidP="00CA285F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pct"/>
            <w:shd w:val="clear" w:color="auto" w:fill="auto"/>
          </w:tcPr>
          <w:p w14:paraId="6DC07C1C" w14:textId="77777777" w:rsidR="009E39E5" w:rsidRPr="007B76B5" w:rsidRDefault="009E39E5" w:rsidP="00CA285F">
            <w:pPr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7B76B5">
              <w:rPr>
                <w:rFonts w:ascii="Times New Roman" w:hAnsi="Times New Roman" w:cs="Times New Roman"/>
                <w:sz w:val="20"/>
                <w:szCs w:val="20"/>
              </w:rPr>
              <w:t>Inter-laboratory collaboration</w:t>
            </w:r>
          </w:p>
        </w:tc>
        <w:tc>
          <w:tcPr>
            <w:tcW w:w="943" w:type="pct"/>
            <w:shd w:val="clear" w:color="auto" w:fill="auto"/>
          </w:tcPr>
          <w:p w14:paraId="0C6638D5" w14:textId="77777777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</w:rPr>
              <w:t>- Information exchange between laboratories</w:t>
            </w:r>
          </w:p>
        </w:tc>
        <w:tc>
          <w:tcPr>
            <w:tcW w:w="1234" w:type="pct"/>
            <w:shd w:val="clear" w:color="auto" w:fill="auto"/>
          </w:tcPr>
          <w:p w14:paraId="489F0431" w14:textId="77777777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</w:rPr>
              <w:t>No=0, yes= 1</w:t>
            </w:r>
          </w:p>
        </w:tc>
        <w:tc>
          <w:tcPr>
            <w:tcW w:w="1234" w:type="pct"/>
          </w:tcPr>
          <w:p w14:paraId="1770AA37" w14:textId="77777777" w:rsidR="009E39E5" w:rsidRPr="007B76B5" w:rsidRDefault="00366894" w:rsidP="00CA28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9E39E5" w:rsidRPr="00B81901" w14:paraId="0553E460" w14:textId="77777777" w:rsidTr="007B76B5">
        <w:trPr>
          <w:trHeight w:val="454"/>
        </w:trPr>
        <w:tc>
          <w:tcPr>
            <w:tcW w:w="654" w:type="pct"/>
          </w:tcPr>
          <w:p w14:paraId="77B3E9F8" w14:textId="77777777" w:rsidR="009E39E5" w:rsidRPr="007B76B5" w:rsidRDefault="009E39E5" w:rsidP="00CA285F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pct"/>
            <w:shd w:val="clear" w:color="auto" w:fill="auto"/>
          </w:tcPr>
          <w:p w14:paraId="4C23B42C" w14:textId="77777777" w:rsidR="009E39E5" w:rsidRPr="007B76B5" w:rsidRDefault="009E39E5" w:rsidP="00CA285F">
            <w:pPr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orting to regional public health office</w:t>
            </w:r>
          </w:p>
        </w:tc>
        <w:tc>
          <w:tcPr>
            <w:tcW w:w="943" w:type="pct"/>
            <w:shd w:val="clear" w:color="auto" w:fill="auto"/>
          </w:tcPr>
          <w:p w14:paraId="10C3D72D" w14:textId="77777777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Regular data submission to regional health office</w:t>
            </w:r>
          </w:p>
        </w:tc>
        <w:tc>
          <w:tcPr>
            <w:tcW w:w="1234" w:type="pct"/>
            <w:shd w:val="clear" w:color="auto" w:fill="auto"/>
          </w:tcPr>
          <w:p w14:paraId="44228EFF" w14:textId="77777777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</w:rPr>
              <w:t>No=0, yes= 1</w:t>
            </w:r>
          </w:p>
        </w:tc>
        <w:tc>
          <w:tcPr>
            <w:tcW w:w="1234" w:type="pct"/>
          </w:tcPr>
          <w:p w14:paraId="7CD4A892" w14:textId="77777777" w:rsidR="009E39E5" w:rsidRPr="007B76B5" w:rsidRDefault="00366894" w:rsidP="00CA28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9E39E5" w:rsidRPr="00B81901" w14:paraId="4ADD8B7B" w14:textId="77777777" w:rsidTr="007B76B5">
        <w:trPr>
          <w:trHeight w:val="454"/>
        </w:trPr>
        <w:tc>
          <w:tcPr>
            <w:tcW w:w="654" w:type="pct"/>
          </w:tcPr>
          <w:p w14:paraId="7E6CE9BF" w14:textId="77777777" w:rsidR="009E39E5" w:rsidRPr="007B76B5" w:rsidRDefault="009E39E5" w:rsidP="00CA285F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pct"/>
            <w:shd w:val="clear" w:color="auto" w:fill="auto"/>
          </w:tcPr>
          <w:p w14:paraId="33505167" w14:textId="77777777" w:rsidR="009E39E5" w:rsidRPr="007B76B5" w:rsidRDefault="009E39E5" w:rsidP="00CA285F">
            <w:pPr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7B76B5">
              <w:rPr>
                <w:rFonts w:ascii="Times New Roman" w:hAnsi="Times New Roman" w:cs="Times New Roman"/>
                <w:sz w:val="20"/>
                <w:szCs w:val="20"/>
              </w:rPr>
              <w:t>Application of GLASS guidelines</w:t>
            </w:r>
          </w:p>
        </w:tc>
        <w:tc>
          <w:tcPr>
            <w:tcW w:w="943" w:type="pct"/>
            <w:shd w:val="clear" w:color="auto" w:fill="auto"/>
          </w:tcPr>
          <w:p w14:paraId="2B4FB090" w14:textId="77777777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AST performed according to GLASS pathogen-antimicrobial combination</w:t>
            </w:r>
          </w:p>
        </w:tc>
        <w:tc>
          <w:tcPr>
            <w:tcW w:w="1234" w:type="pct"/>
            <w:shd w:val="clear" w:color="auto" w:fill="auto"/>
          </w:tcPr>
          <w:p w14:paraId="2B355D7B" w14:textId="77777777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6B5">
              <w:rPr>
                <w:rFonts w:ascii="Times New Roman" w:hAnsi="Times New Roman" w:cs="Times New Roman"/>
                <w:sz w:val="20"/>
                <w:szCs w:val="20"/>
              </w:rPr>
              <w:t>No=0, partial=0.5, yes=1</w:t>
            </w:r>
          </w:p>
        </w:tc>
        <w:tc>
          <w:tcPr>
            <w:tcW w:w="1234" w:type="pct"/>
          </w:tcPr>
          <w:p w14:paraId="394FF101" w14:textId="77777777" w:rsidR="009E39E5" w:rsidRPr="007B76B5" w:rsidRDefault="00366894" w:rsidP="00CA2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E39E5" w:rsidRPr="00B81901" w14:paraId="3B56CED9" w14:textId="77777777" w:rsidTr="007B76B5">
        <w:trPr>
          <w:trHeight w:val="454"/>
        </w:trPr>
        <w:tc>
          <w:tcPr>
            <w:tcW w:w="654" w:type="pct"/>
          </w:tcPr>
          <w:p w14:paraId="303CB88A" w14:textId="77777777" w:rsidR="009E39E5" w:rsidRPr="007B76B5" w:rsidRDefault="009E39E5" w:rsidP="00CA285F">
            <w:pPr>
              <w:ind w:left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35" w:type="pct"/>
            <w:shd w:val="clear" w:color="auto" w:fill="auto"/>
          </w:tcPr>
          <w:p w14:paraId="24804B38" w14:textId="77777777" w:rsidR="009E39E5" w:rsidRPr="007B76B5" w:rsidRDefault="009E39E5" w:rsidP="00CA285F">
            <w:pPr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</w:rPr>
              <w:t>Laboratory information management technology</w:t>
            </w:r>
          </w:p>
        </w:tc>
        <w:tc>
          <w:tcPr>
            <w:tcW w:w="943" w:type="pct"/>
            <w:shd w:val="clear" w:color="auto" w:fill="auto"/>
          </w:tcPr>
          <w:p w14:paraId="68D268F3" w14:textId="77777777" w:rsidR="009E39E5" w:rsidRPr="007B76B5" w:rsidRDefault="009E39E5" w:rsidP="00CA28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 Use of data management software such as WHONET. Other refers to local databases with no exchange of information</w:t>
            </w:r>
          </w:p>
        </w:tc>
        <w:tc>
          <w:tcPr>
            <w:tcW w:w="1234" w:type="pct"/>
            <w:shd w:val="clear" w:color="auto" w:fill="auto"/>
          </w:tcPr>
          <w:p w14:paraId="6B1128A9" w14:textId="6F87924B" w:rsidR="009E39E5" w:rsidRPr="007B76B5" w:rsidRDefault="009E39E5" w:rsidP="00CA2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=0, other =0.5, </w:t>
            </w:r>
            <w:r w:rsidR="00555DBD" w:rsidRPr="007B76B5">
              <w:rPr>
                <w:rFonts w:ascii="Times New Roman" w:hAnsi="Times New Roman" w:cs="Times New Roman"/>
                <w:bCs/>
                <w:sz w:val="20"/>
                <w:szCs w:val="20"/>
              </w:rPr>
              <w:t>ye</w:t>
            </w:r>
            <w:r w:rsidR="00406EBE" w:rsidRPr="007B76B5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 w:rsidRPr="007B76B5">
              <w:rPr>
                <w:rFonts w:ascii="Times New Roman" w:hAnsi="Times New Roman" w:cs="Times New Roman"/>
                <w:bCs/>
                <w:sz w:val="20"/>
                <w:szCs w:val="20"/>
              </w:rPr>
              <w:t>=1</w:t>
            </w:r>
          </w:p>
        </w:tc>
        <w:tc>
          <w:tcPr>
            <w:tcW w:w="1234" w:type="pct"/>
          </w:tcPr>
          <w:p w14:paraId="0C51DB4D" w14:textId="77777777" w:rsidR="009E39E5" w:rsidRPr="007B76B5" w:rsidRDefault="00366894" w:rsidP="00CA28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9E39E5" w:rsidRPr="00B81901" w14:paraId="3BC1746B" w14:textId="77777777" w:rsidTr="007B76B5">
        <w:trPr>
          <w:trHeight w:val="454"/>
        </w:trPr>
        <w:tc>
          <w:tcPr>
            <w:tcW w:w="654" w:type="pct"/>
            <w:tcBorders>
              <w:bottom w:val="single" w:sz="4" w:space="0" w:color="A5A5A5" w:themeColor="accent3"/>
            </w:tcBorders>
          </w:tcPr>
          <w:p w14:paraId="0C4A2550" w14:textId="77777777" w:rsidR="009E39E5" w:rsidRPr="007B76B5" w:rsidRDefault="009E39E5" w:rsidP="00CA285F">
            <w:pPr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35" w:type="pct"/>
            <w:tcBorders>
              <w:bottom w:val="single" w:sz="4" w:space="0" w:color="A5A5A5" w:themeColor="accent3"/>
            </w:tcBorders>
            <w:shd w:val="clear" w:color="auto" w:fill="auto"/>
          </w:tcPr>
          <w:p w14:paraId="138636AC" w14:textId="77777777" w:rsidR="009E39E5" w:rsidRPr="007B76B5" w:rsidRDefault="009E39E5" w:rsidP="00CA285F">
            <w:pPr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43" w:type="pct"/>
            <w:tcBorders>
              <w:bottom w:val="single" w:sz="4" w:space="0" w:color="A5A5A5" w:themeColor="accent3"/>
            </w:tcBorders>
            <w:shd w:val="clear" w:color="auto" w:fill="auto"/>
          </w:tcPr>
          <w:p w14:paraId="1EEC1856" w14:textId="77777777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34" w:type="pct"/>
            <w:tcBorders>
              <w:bottom w:val="single" w:sz="4" w:space="0" w:color="A5A5A5" w:themeColor="accent3"/>
            </w:tcBorders>
            <w:shd w:val="clear" w:color="auto" w:fill="auto"/>
          </w:tcPr>
          <w:p w14:paraId="626E6964" w14:textId="77777777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34" w:type="pct"/>
            <w:tcBorders>
              <w:bottom w:val="single" w:sz="4" w:space="0" w:color="A5A5A5" w:themeColor="accent3"/>
            </w:tcBorders>
          </w:tcPr>
          <w:p w14:paraId="40CE0C7A" w14:textId="77777777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E39E5" w:rsidRPr="00B81901" w14:paraId="6EFD162B" w14:textId="77777777" w:rsidTr="007B76B5">
        <w:trPr>
          <w:trHeight w:val="454"/>
        </w:trPr>
        <w:tc>
          <w:tcPr>
            <w:tcW w:w="654" w:type="pct"/>
            <w:tcBorders>
              <w:top w:val="single" w:sz="4" w:space="0" w:color="A5A5A5" w:themeColor="accent3"/>
            </w:tcBorders>
          </w:tcPr>
          <w:p w14:paraId="079C0D62" w14:textId="77777777" w:rsidR="009E39E5" w:rsidRPr="007B76B5" w:rsidRDefault="009E39E5" w:rsidP="00CA28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76B5">
              <w:rPr>
                <w:rFonts w:ascii="Times New Roman" w:hAnsi="Times New Roman" w:cs="Times New Roman"/>
                <w:b/>
                <w:sz w:val="20"/>
                <w:szCs w:val="20"/>
              </w:rPr>
              <w:t>2. Infrastructure &amp; resource capacity</w:t>
            </w:r>
          </w:p>
        </w:tc>
        <w:tc>
          <w:tcPr>
            <w:tcW w:w="935" w:type="pct"/>
            <w:tcBorders>
              <w:top w:val="single" w:sz="4" w:space="0" w:color="A5A5A5" w:themeColor="accent3"/>
            </w:tcBorders>
            <w:shd w:val="clear" w:color="auto" w:fill="auto"/>
          </w:tcPr>
          <w:p w14:paraId="08BA1A48" w14:textId="77777777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6B5">
              <w:rPr>
                <w:rFonts w:ascii="Times New Roman" w:hAnsi="Times New Roman" w:cs="Times New Roman"/>
                <w:sz w:val="20"/>
                <w:szCs w:val="20"/>
              </w:rPr>
              <w:t>2. 1 Materials &amp; Equipment</w:t>
            </w:r>
          </w:p>
        </w:tc>
        <w:tc>
          <w:tcPr>
            <w:tcW w:w="943" w:type="pct"/>
            <w:tcBorders>
              <w:top w:val="single" w:sz="4" w:space="0" w:color="A5A5A5" w:themeColor="accent3"/>
            </w:tcBorders>
            <w:shd w:val="clear" w:color="auto" w:fill="auto"/>
          </w:tcPr>
          <w:p w14:paraId="668F000A" w14:textId="77777777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single" w:sz="4" w:space="0" w:color="A5A5A5" w:themeColor="accent3"/>
            </w:tcBorders>
            <w:shd w:val="clear" w:color="auto" w:fill="auto"/>
          </w:tcPr>
          <w:p w14:paraId="17016F34" w14:textId="77777777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single" w:sz="4" w:space="0" w:color="A5A5A5" w:themeColor="accent3"/>
            </w:tcBorders>
          </w:tcPr>
          <w:p w14:paraId="2D13E320" w14:textId="77777777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E39E5" w:rsidRPr="00B81901" w14:paraId="753D71D5" w14:textId="77777777" w:rsidTr="007B76B5">
        <w:trPr>
          <w:trHeight w:val="454"/>
        </w:trPr>
        <w:tc>
          <w:tcPr>
            <w:tcW w:w="654" w:type="pct"/>
          </w:tcPr>
          <w:p w14:paraId="7E485DC3" w14:textId="77777777" w:rsidR="009E39E5" w:rsidRPr="007B76B5" w:rsidRDefault="009E39E5" w:rsidP="00CA285F">
            <w:pPr>
              <w:ind w:left="36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pct"/>
            <w:shd w:val="clear" w:color="auto" w:fill="auto"/>
          </w:tcPr>
          <w:p w14:paraId="394202A4" w14:textId="77777777" w:rsidR="009E39E5" w:rsidRPr="007B76B5" w:rsidRDefault="009E39E5" w:rsidP="00CA285F">
            <w:pPr>
              <w:ind w:left="36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egory 1</w:t>
            </w:r>
            <w:r w:rsidR="0000661C" w:rsidRPr="007B76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43" w:type="pct"/>
            <w:shd w:val="clear" w:color="auto" w:fill="auto"/>
          </w:tcPr>
          <w:p w14:paraId="346C30B6" w14:textId="77777777" w:rsidR="009E39E5" w:rsidRPr="007B76B5" w:rsidRDefault="00952ED2" w:rsidP="00CA28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</w:rPr>
              <w:t>-Availability and function</w:t>
            </w:r>
          </w:p>
        </w:tc>
        <w:tc>
          <w:tcPr>
            <w:tcW w:w="1234" w:type="pct"/>
            <w:shd w:val="clear" w:color="auto" w:fill="auto"/>
          </w:tcPr>
          <w:p w14:paraId="35957582" w14:textId="77777777" w:rsidR="009E39E5" w:rsidRPr="007B76B5" w:rsidRDefault="003612BD" w:rsidP="00CA285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esent and functional=1, present and non-functional=0.5, absent =0</w:t>
            </w:r>
            <w:r w:rsidR="00FD1C6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34" w:type="pct"/>
          </w:tcPr>
          <w:p w14:paraId="41C9C954" w14:textId="77777777" w:rsidR="009E39E5" w:rsidRPr="007B76B5" w:rsidRDefault="003612BD" w:rsidP="00CA285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9E39E5" w:rsidRPr="00366B97" w14:paraId="289D5EB4" w14:textId="77777777" w:rsidTr="007B76B5">
        <w:trPr>
          <w:trHeight w:val="454"/>
        </w:trPr>
        <w:tc>
          <w:tcPr>
            <w:tcW w:w="654" w:type="pct"/>
          </w:tcPr>
          <w:p w14:paraId="5144DBCF" w14:textId="77777777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shd w:val="clear" w:color="auto" w:fill="auto"/>
          </w:tcPr>
          <w:p w14:paraId="59B16F89" w14:textId="77777777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   Adequate glassware for media preparation (flasks, cylinders, etc)</w:t>
            </w:r>
          </w:p>
          <w:p w14:paraId="0710C4B9" w14:textId="77777777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.   Atmosphere generating systems or CO2 tanks and CO2 incubator or candle jars</w:t>
            </w:r>
          </w:p>
          <w:p w14:paraId="29579A8A" w14:textId="77777777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.   Autoclave (manual or electrically controlled)</w:t>
            </w:r>
          </w:p>
          <w:p w14:paraId="20D075DA" w14:textId="77777777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.   Blood culture machine</w:t>
            </w:r>
          </w:p>
          <w:p w14:paraId="7845FE3D" w14:textId="77777777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.   Bunsen burner or heater or lamp to sterilize loops and needles</w:t>
            </w:r>
          </w:p>
          <w:p w14:paraId="30376664" w14:textId="77777777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.   Disposable loop/needle handles or Loop/needle handles or 0.01 and 0.001ml calibrated loops</w:t>
            </w:r>
          </w:p>
          <w:p w14:paraId="585FEA76" w14:textId="3F0435FE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.   -70°C</w:t>
            </w:r>
            <w:r w:rsidR="002E0B8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Freezer</w:t>
            </w:r>
          </w:p>
          <w:p w14:paraId="72B28C6D" w14:textId="77777777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.   Manual pipettes (</w:t>
            </w:r>
            <w:proofErr w:type="spellStart"/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.g</w:t>
            </w:r>
            <w:proofErr w:type="spellEnd"/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Eppendorf)</w:t>
            </w:r>
          </w:p>
          <w:p w14:paraId="46C23073" w14:textId="77777777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.   Microscope with oil-immersion objective</w:t>
            </w:r>
          </w:p>
          <w:p w14:paraId="22C9998D" w14:textId="77777777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. Petri dishes (glass or disposable)</w:t>
            </w:r>
          </w:p>
          <w:p w14:paraId="2B146DAC" w14:textId="77777777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1. Refrigerator</w:t>
            </w:r>
          </w:p>
          <w:p w14:paraId="49C022D8" w14:textId="77777777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. Safety cabinet- level 2 (protects operator and material from contamination)</w:t>
            </w:r>
          </w:p>
          <w:p w14:paraId="6B059D9F" w14:textId="77777777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. Scale or balance</w:t>
            </w:r>
          </w:p>
          <w:p w14:paraId="517CBED8" w14:textId="77777777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lastRenderedPageBreak/>
              <w:t>14. Slides</w:t>
            </w:r>
          </w:p>
          <w:p w14:paraId="39B23578" w14:textId="77777777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5. Staining facilities- sink and slide rack</w:t>
            </w:r>
          </w:p>
          <w:p w14:paraId="04B9FDA3" w14:textId="77777777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6. Warm air incubator</w:t>
            </w:r>
          </w:p>
          <w:p w14:paraId="6E43FCCD" w14:textId="77777777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. Water distillation system</w:t>
            </w:r>
          </w:p>
          <w:p w14:paraId="41463338" w14:textId="77777777" w:rsidR="009E39E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</w:rPr>
              <w:t>18. Other anaerobe jar</w:t>
            </w:r>
          </w:p>
          <w:p w14:paraId="3D27B0CE" w14:textId="77777777" w:rsidR="00366B97" w:rsidRPr="007B76B5" w:rsidRDefault="00366B97" w:rsidP="00CA285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3" w:type="pct"/>
            <w:shd w:val="clear" w:color="auto" w:fill="auto"/>
          </w:tcPr>
          <w:p w14:paraId="36B690EC" w14:textId="28ACEC63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shd w:val="clear" w:color="auto" w:fill="auto"/>
          </w:tcPr>
          <w:p w14:paraId="14E28F85" w14:textId="0CF54D63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</w:tcPr>
          <w:p w14:paraId="52A8965D" w14:textId="77777777" w:rsidR="009E39E5" w:rsidRPr="007B76B5" w:rsidRDefault="009E39E5" w:rsidP="00CA285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9B1558" w:rsidRPr="00443486" w14:paraId="01E5202E" w14:textId="77777777" w:rsidTr="009B1558">
        <w:trPr>
          <w:trHeight w:val="454"/>
        </w:trPr>
        <w:tc>
          <w:tcPr>
            <w:tcW w:w="654" w:type="pct"/>
          </w:tcPr>
          <w:p w14:paraId="3846EEF7" w14:textId="77777777" w:rsidR="009B1558" w:rsidRPr="007B76B5" w:rsidRDefault="009B1558" w:rsidP="00CA285F">
            <w:pPr>
              <w:ind w:left="36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46" w:type="pct"/>
            <w:gridSpan w:val="4"/>
            <w:shd w:val="clear" w:color="auto" w:fill="auto"/>
          </w:tcPr>
          <w:p w14:paraId="144A4FD3" w14:textId="39A68404" w:rsidR="009B1558" w:rsidRPr="007B76B5" w:rsidRDefault="009B1558" w:rsidP="00CA285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B15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question frame, score and weighting value in category 1 applies to indicators 1-18</w:t>
            </w:r>
            <w:r w:rsidR="00A848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The response type ‘non-functional’ is not applicable for indicator 1, 6, 10, 14, 18.</w:t>
            </w:r>
          </w:p>
        </w:tc>
      </w:tr>
      <w:tr w:rsidR="00366B97" w:rsidRPr="00B81901" w14:paraId="6A477EA0" w14:textId="77777777" w:rsidTr="009B1558">
        <w:trPr>
          <w:trHeight w:val="454"/>
        </w:trPr>
        <w:tc>
          <w:tcPr>
            <w:tcW w:w="654" w:type="pct"/>
          </w:tcPr>
          <w:p w14:paraId="4E1045F9" w14:textId="77777777" w:rsidR="00366B97" w:rsidRPr="00366B97" w:rsidRDefault="00366B97" w:rsidP="00366B97">
            <w:pPr>
              <w:ind w:left="36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61594350" w14:textId="77777777" w:rsidR="00366B97" w:rsidRPr="00366B97" w:rsidRDefault="00366B97" w:rsidP="00366B97">
            <w:pPr>
              <w:ind w:left="363"/>
              <w:rPr>
                <w:rFonts w:ascii="Times New Roman" w:hAnsi="Times New Roman" w:cs="Times New Roman"/>
                <w:sz w:val="20"/>
                <w:szCs w:val="20"/>
              </w:rPr>
            </w:pPr>
            <w:r w:rsidRPr="0026092C">
              <w:rPr>
                <w:rFonts w:ascii="Times New Roman" w:hAnsi="Times New Roman" w:cs="Times New Roman"/>
                <w:sz w:val="20"/>
                <w:szCs w:val="20"/>
              </w:rPr>
              <w:t>Category 2</w:t>
            </w:r>
          </w:p>
        </w:tc>
        <w:tc>
          <w:tcPr>
            <w:tcW w:w="943" w:type="pct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38784D72" w14:textId="77777777" w:rsidR="00366B97" w:rsidRPr="00366B97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6092C">
              <w:rPr>
                <w:rFonts w:ascii="Times New Roman" w:hAnsi="Times New Roman" w:cs="Times New Roman"/>
                <w:bCs/>
                <w:sz w:val="20"/>
                <w:szCs w:val="20"/>
              </w:rPr>
              <w:t>-Availability and function</w:t>
            </w:r>
          </w:p>
        </w:tc>
        <w:tc>
          <w:tcPr>
            <w:tcW w:w="1234" w:type="pct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7A3FF224" w14:textId="77777777" w:rsidR="00366B97" w:rsidRPr="00366B97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6092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esent and functional=1, present and non-functional=0.5, absent =0</w:t>
            </w:r>
          </w:p>
        </w:tc>
        <w:tc>
          <w:tcPr>
            <w:tcW w:w="1234" w:type="pct"/>
            <w:tcBorders>
              <w:top w:val="single" w:sz="4" w:space="0" w:color="AEAAAA" w:themeColor="background2" w:themeShade="BF"/>
            </w:tcBorders>
          </w:tcPr>
          <w:p w14:paraId="02394638" w14:textId="77777777" w:rsidR="00366B97" w:rsidRPr="00366B97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6092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8</w:t>
            </w:r>
          </w:p>
        </w:tc>
      </w:tr>
      <w:tr w:rsidR="00366B97" w:rsidRPr="00443486" w14:paraId="7B650DF7" w14:textId="77777777" w:rsidTr="007B76B5">
        <w:trPr>
          <w:trHeight w:val="454"/>
        </w:trPr>
        <w:tc>
          <w:tcPr>
            <w:tcW w:w="654" w:type="pct"/>
          </w:tcPr>
          <w:p w14:paraId="53D1A761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shd w:val="clear" w:color="auto" w:fill="auto"/>
          </w:tcPr>
          <w:p w14:paraId="2D0F0A42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Test tube racks</w:t>
            </w:r>
          </w:p>
          <w:p w14:paraId="35094D89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.Vortex Mixer</w:t>
            </w:r>
          </w:p>
          <w:p w14:paraId="40F04627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.Magnifying lens</w:t>
            </w:r>
          </w:p>
          <w:p w14:paraId="5CC027A6" w14:textId="77777777" w:rsidR="00366B97" w:rsidRPr="007B76B5" w:rsidRDefault="00366B97" w:rsidP="00366B9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.Safety cabinet-level 3 (protects operator, material, and environment)</w:t>
            </w:r>
          </w:p>
        </w:tc>
        <w:tc>
          <w:tcPr>
            <w:tcW w:w="943" w:type="pct"/>
            <w:shd w:val="clear" w:color="auto" w:fill="auto"/>
          </w:tcPr>
          <w:p w14:paraId="52BDF135" w14:textId="44235802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shd w:val="clear" w:color="auto" w:fill="auto"/>
          </w:tcPr>
          <w:p w14:paraId="5BDB594A" w14:textId="1AF4144E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</w:tcPr>
          <w:p w14:paraId="08FD6053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9B1558" w:rsidRPr="00443486" w14:paraId="56C9D84D" w14:textId="77777777" w:rsidTr="007B76B5">
        <w:trPr>
          <w:trHeight w:val="454"/>
        </w:trPr>
        <w:tc>
          <w:tcPr>
            <w:tcW w:w="654" w:type="pct"/>
          </w:tcPr>
          <w:p w14:paraId="6ED5B750" w14:textId="77777777" w:rsidR="009B1558" w:rsidRPr="00CC755C" w:rsidRDefault="009B1558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shd w:val="clear" w:color="auto" w:fill="auto"/>
          </w:tcPr>
          <w:p w14:paraId="17E65833" w14:textId="77777777" w:rsidR="009B1558" w:rsidRPr="00B81901" w:rsidRDefault="009B1558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43" w:type="pct"/>
            <w:shd w:val="clear" w:color="auto" w:fill="auto"/>
          </w:tcPr>
          <w:p w14:paraId="7AD251CC" w14:textId="77777777" w:rsidR="009B1558" w:rsidRPr="00366894" w:rsidDel="003612BD" w:rsidRDefault="009B1558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shd w:val="clear" w:color="auto" w:fill="auto"/>
          </w:tcPr>
          <w:p w14:paraId="719904EE" w14:textId="77777777" w:rsidR="009B1558" w:rsidRPr="00B81901" w:rsidDel="003612BD" w:rsidRDefault="009B1558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</w:tcPr>
          <w:p w14:paraId="165F0830" w14:textId="77777777" w:rsidR="009B1558" w:rsidRPr="00B81901" w:rsidRDefault="009B1558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9B1558" w:rsidRPr="00443486" w14:paraId="0262AAFF" w14:textId="77777777" w:rsidTr="007B76B5">
        <w:trPr>
          <w:trHeight w:val="454"/>
        </w:trPr>
        <w:tc>
          <w:tcPr>
            <w:tcW w:w="654" w:type="pct"/>
          </w:tcPr>
          <w:p w14:paraId="187BEB06" w14:textId="77777777" w:rsidR="009B1558" w:rsidRPr="00B81901" w:rsidRDefault="009B1558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346" w:type="pct"/>
            <w:gridSpan w:val="4"/>
            <w:tcBorders>
              <w:bottom w:val="single" w:sz="4" w:space="0" w:color="AEAAAA" w:themeColor="background2" w:themeShade="BF"/>
            </w:tcBorders>
            <w:shd w:val="clear" w:color="auto" w:fill="auto"/>
          </w:tcPr>
          <w:p w14:paraId="64F411FB" w14:textId="77777777" w:rsidR="009B1558" w:rsidRPr="00CC755C" w:rsidRDefault="009B1558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B155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The question frame, score and weighting value in category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  <w:r w:rsidRPr="009B155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applies to indicators 1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  <w:r w:rsidRPr="009B155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 w:rsidR="00A848E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="00A848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response type ‘non-functional’ is not applicable for indicator 1, 3.</w:t>
            </w:r>
          </w:p>
        </w:tc>
      </w:tr>
      <w:tr w:rsidR="00366B97" w:rsidRPr="00B81901" w14:paraId="36E5E972" w14:textId="77777777" w:rsidTr="007B76B5">
        <w:trPr>
          <w:trHeight w:val="454"/>
        </w:trPr>
        <w:tc>
          <w:tcPr>
            <w:tcW w:w="654" w:type="pct"/>
          </w:tcPr>
          <w:p w14:paraId="1E469FD4" w14:textId="77777777" w:rsidR="00366B97" w:rsidRPr="007B76B5" w:rsidRDefault="00366B97" w:rsidP="00366B97">
            <w:pPr>
              <w:ind w:left="36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166E3B6C" w14:textId="77777777" w:rsidR="00366B97" w:rsidRPr="007B76B5" w:rsidRDefault="00366B97" w:rsidP="00366B97">
            <w:pPr>
              <w:ind w:left="363"/>
              <w:rPr>
                <w:rFonts w:ascii="Times New Roman" w:hAnsi="Times New Roman" w:cs="Times New Roman"/>
                <w:sz w:val="20"/>
                <w:szCs w:val="20"/>
              </w:rPr>
            </w:pPr>
            <w:r w:rsidRPr="007B76B5">
              <w:rPr>
                <w:rFonts w:ascii="Times New Roman" w:hAnsi="Times New Roman" w:cs="Times New Roman"/>
                <w:sz w:val="20"/>
                <w:szCs w:val="20"/>
              </w:rPr>
              <w:t>Category 3</w:t>
            </w:r>
          </w:p>
        </w:tc>
        <w:tc>
          <w:tcPr>
            <w:tcW w:w="943" w:type="pct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1DEA5994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</w:rPr>
              <w:t>-Availability and function</w:t>
            </w:r>
          </w:p>
        </w:tc>
        <w:tc>
          <w:tcPr>
            <w:tcW w:w="1234" w:type="pct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427B5736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esent and functional=1, present and non-functional=0.5, absent =0</w:t>
            </w:r>
          </w:p>
        </w:tc>
        <w:tc>
          <w:tcPr>
            <w:tcW w:w="1234" w:type="pct"/>
            <w:tcBorders>
              <w:top w:val="single" w:sz="4" w:space="0" w:color="AEAAAA" w:themeColor="background2" w:themeShade="BF"/>
            </w:tcBorders>
          </w:tcPr>
          <w:p w14:paraId="10CD814C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6</w:t>
            </w:r>
          </w:p>
        </w:tc>
      </w:tr>
      <w:tr w:rsidR="00366B97" w:rsidRPr="00443486" w14:paraId="6DDEFC8C" w14:textId="77777777" w:rsidTr="007B76B5">
        <w:trPr>
          <w:trHeight w:val="454"/>
        </w:trPr>
        <w:tc>
          <w:tcPr>
            <w:tcW w:w="654" w:type="pct"/>
          </w:tcPr>
          <w:p w14:paraId="2D399408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shd w:val="clear" w:color="auto" w:fill="auto"/>
          </w:tcPr>
          <w:p w14:paraId="14F0B3AD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   Colorimeter</w:t>
            </w:r>
          </w:p>
          <w:p w14:paraId="7129B33C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.   Electrically powered water bath</w:t>
            </w:r>
          </w:p>
          <w:p w14:paraId="67CDF842" w14:textId="20BBA411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.   -20°C</w:t>
            </w:r>
            <w:r w:rsidR="00F14B1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Freezer</w:t>
            </w:r>
          </w:p>
          <w:p w14:paraId="63B9F8BB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.   Hot air oven</w:t>
            </w:r>
          </w:p>
          <w:p w14:paraId="70880854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.   Inverted microscope</w:t>
            </w:r>
          </w:p>
          <w:p w14:paraId="2DB47C06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.   Low speed centrifuge (hand or electrically powered)</w:t>
            </w:r>
          </w:p>
          <w:p w14:paraId="0006AF40" w14:textId="77777777" w:rsidR="00366B97" w:rsidRPr="007B76B5" w:rsidRDefault="00366B97" w:rsidP="00366B9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.   Safety cabinet- level 1 (protects material from contamination)</w:t>
            </w:r>
          </w:p>
        </w:tc>
        <w:tc>
          <w:tcPr>
            <w:tcW w:w="943" w:type="pct"/>
            <w:shd w:val="clear" w:color="auto" w:fill="auto"/>
          </w:tcPr>
          <w:p w14:paraId="1B7DDF27" w14:textId="5991EEB3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shd w:val="clear" w:color="auto" w:fill="auto"/>
          </w:tcPr>
          <w:p w14:paraId="46E697C9" w14:textId="4E7F30A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</w:tcPr>
          <w:p w14:paraId="1759DF7A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73626" w:rsidRPr="00443486" w14:paraId="192D2589" w14:textId="77777777" w:rsidTr="007B76B5">
        <w:trPr>
          <w:trHeight w:val="454"/>
        </w:trPr>
        <w:tc>
          <w:tcPr>
            <w:tcW w:w="654" w:type="pct"/>
          </w:tcPr>
          <w:p w14:paraId="1E8B6DAA" w14:textId="77777777" w:rsidR="00373626" w:rsidRPr="00CC755C" w:rsidRDefault="00373626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shd w:val="clear" w:color="auto" w:fill="auto"/>
          </w:tcPr>
          <w:p w14:paraId="65FACE53" w14:textId="77777777" w:rsidR="00373626" w:rsidRPr="00B81901" w:rsidRDefault="00373626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43" w:type="pct"/>
            <w:shd w:val="clear" w:color="auto" w:fill="auto"/>
          </w:tcPr>
          <w:p w14:paraId="61CA2F80" w14:textId="77777777" w:rsidR="00373626" w:rsidRPr="00366894" w:rsidDel="00693D11" w:rsidRDefault="00373626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shd w:val="clear" w:color="auto" w:fill="auto"/>
          </w:tcPr>
          <w:p w14:paraId="248D2A2D" w14:textId="77777777" w:rsidR="00373626" w:rsidRPr="00B81901" w:rsidDel="00DB507B" w:rsidRDefault="00373626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</w:tcPr>
          <w:p w14:paraId="5697D0AB" w14:textId="77777777" w:rsidR="00373626" w:rsidRPr="00B81901" w:rsidRDefault="00373626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73626" w:rsidRPr="00443486" w14:paraId="7F4BE818" w14:textId="77777777" w:rsidTr="007B76B5">
        <w:trPr>
          <w:trHeight w:val="454"/>
        </w:trPr>
        <w:tc>
          <w:tcPr>
            <w:tcW w:w="654" w:type="pct"/>
          </w:tcPr>
          <w:p w14:paraId="7405C472" w14:textId="77777777" w:rsidR="00373626" w:rsidRPr="00B81901" w:rsidRDefault="00373626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346" w:type="pct"/>
            <w:gridSpan w:val="4"/>
            <w:tcBorders>
              <w:bottom w:val="single" w:sz="4" w:space="0" w:color="AEAAAA" w:themeColor="background2" w:themeShade="BF"/>
            </w:tcBorders>
            <w:shd w:val="clear" w:color="auto" w:fill="auto"/>
          </w:tcPr>
          <w:p w14:paraId="1C4E34CA" w14:textId="77777777" w:rsidR="00373626" w:rsidRPr="00CC755C" w:rsidRDefault="00373626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736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The question frame, score and weighting value in category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  <w:r w:rsidRPr="003736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applies to indicators 1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</w:t>
            </w:r>
            <w:r w:rsidRPr="003736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 w:rsidR="00A848E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="00A848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response type ‘non-functional’ is not applicable for indicator 1.</w:t>
            </w:r>
          </w:p>
        </w:tc>
      </w:tr>
      <w:tr w:rsidR="00366B97" w:rsidRPr="00B81901" w14:paraId="46AFC4AE" w14:textId="77777777" w:rsidTr="007B76B5">
        <w:trPr>
          <w:trHeight w:val="454"/>
        </w:trPr>
        <w:tc>
          <w:tcPr>
            <w:tcW w:w="654" w:type="pct"/>
          </w:tcPr>
          <w:p w14:paraId="1E13E232" w14:textId="77777777" w:rsidR="00366B97" w:rsidRPr="007B76B5" w:rsidRDefault="00366B97" w:rsidP="00366B97">
            <w:pPr>
              <w:ind w:left="36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7BD96D34" w14:textId="77777777" w:rsidR="00366B97" w:rsidRPr="007B76B5" w:rsidRDefault="00366B97" w:rsidP="00366B97">
            <w:pPr>
              <w:ind w:left="363"/>
              <w:rPr>
                <w:rFonts w:ascii="Times New Roman" w:hAnsi="Times New Roman" w:cs="Times New Roman"/>
                <w:sz w:val="20"/>
                <w:szCs w:val="20"/>
              </w:rPr>
            </w:pPr>
            <w:r w:rsidRPr="007B76B5">
              <w:rPr>
                <w:rFonts w:ascii="Times New Roman" w:hAnsi="Times New Roman" w:cs="Times New Roman"/>
                <w:sz w:val="20"/>
                <w:szCs w:val="20"/>
              </w:rPr>
              <w:t>Category 4</w:t>
            </w:r>
          </w:p>
        </w:tc>
        <w:tc>
          <w:tcPr>
            <w:tcW w:w="943" w:type="pct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5F3F6A4F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</w:rPr>
              <w:t>-Availability and function</w:t>
            </w:r>
          </w:p>
        </w:tc>
        <w:tc>
          <w:tcPr>
            <w:tcW w:w="1234" w:type="pct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1EDE53CF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esent and functional=1, present and non-functional=0.5, absent =0</w:t>
            </w:r>
          </w:p>
        </w:tc>
        <w:tc>
          <w:tcPr>
            <w:tcW w:w="1234" w:type="pct"/>
            <w:tcBorders>
              <w:top w:val="single" w:sz="4" w:space="0" w:color="AEAAAA" w:themeColor="background2" w:themeShade="BF"/>
            </w:tcBorders>
          </w:tcPr>
          <w:p w14:paraId="5241F062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4</w:t>
            </w:r>
          </w:p>
        </w:tc>
      </w:tr>
      <w:tr w:rsidR="00366B97" w:rsidRPr="00B81901" w14:paraId="405BC08A" w14:textId="77777777" w:rsidTr="007B76B5">
        <w:trPr>
          <w:trHeight w:val="454"/>
        </w:trPr>
        <w:tc>
          <w:tcPr>
            <w:tcW w:w="654" w:type="pct"/>
          </w:tcPr>
          <w:p w14:paraId="60192252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shd w:val="clear" w:color="auto" w:fill="auto"/>
          </w:tcPr>
          <w:p w14:paraId="3F469F32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  Coverslips</w:t>
            </w:r>
          </w:p>
          <w:p w14:paraId="1356213A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.  Multipoint inoculator</w:t>
            </w:r>
          </w:p>
          <w:p w14:paraId="6A455C4C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.  pH meter</w:t>
            </w:r>
          </w:p>
          <w:p w14:paraId="01F2D297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.  pH paper</w:t>
            </w:r>
          </w:p>
          <w:p w14:paraId="5B858B73" w14:textId="77777777" w:rsidR="00366B97" w:rsidRPr="007B76B5" w:rsidRDefault="00366B97" w:rsidP="00366B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</w:rPr>
              <w:t>5.  Fluorescent microscope</w:t>
            </w:r>
          </w:p>
        </w:tc>
        <w:tc>
          <w:tcPr>
            <w:tcW w:w="943" w:type="pct"/>
            <w:shd w:val="clear" w:color="auto" w:fill="auto"/>
          </w:tcPr>
          <w:p w14:paraId="2D439525" w14:textId="007A588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34" w:type="pct"/>
            <w:shd w:val="clear" w:color="auto" w:fill="auto"/>
          </w:tcPr>
          <w:p w14:paraId="14BD792C" w14:textId="70A2EF0F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</w:tcPr>
          <w:p w14:paraId="43DE4076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73626" w:rsidRPr="00373626" w14:paraId="10564AFB" w14:textId="77777777" w:rsidTr="007B76B5">
        <w:trPr>
          <w:trHeight w:val="454"/>
        </w:trPr>
        <w:tc>
          <w:tcPr>
            <w:tcW w:w="654" w:type="pct"/>
          </w:tcPr>
          <w:p w14:paraId="1AF64786" w14:textId="77777777" w:rsidR="00373626" w:rsidRPr="00CC755C" w:rsidRDefault="00373626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shd w:val="clear" w:color="auto" w:fill="auto"/>
          </w:tcPr>
          <w:p w14:paraId="7522ADE7" w14:textId="77777777" w:rsidR="00373626" w:rsidRPr="00B81901" w:rsidRDefault="00373626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43" w:type="pct"/>
            <w:shd w:val="clear" w:color="auto" w:fill="auto"/>
          </w:tcPr>
          <w:p w14:paraId="4E766909" w14:textId="77777777" w:rsidR="00373626" w:rsidRPr="007B76B5" w:rsidDel="009F136B" w:rsidRDefault="00373626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shd w:val="clear" w:color="auto" w:fill="auto"/>
          </w:tcPr>
          <w:p w14:paraId="2FA84A53" w14:textId="77777777" w:rsidR="00373626" w:rsidRPr="00CC755C" w:rsidDel="009F136B" w:rsidRDefault="00373626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</w:tcPr>
          <w:p w14:paraId="663813A3" w14:textId="77777777" w:rsidR="00373626" w:rsidRPr="00B81901" w:rsidRDefault="00373626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F04056" w:rsidRPr="00443486" w14:paraId="12720025" w14:textId="77777777" w:rsidTr="007B76B5">
        <w:trPr>
          <w:trHeight w:val="454"/>
        </w:trPr>
        <w:tc>
          <w:tcPr>
            <w:tcW w:w="654" w:type="pct"/>
          </w:tcPr>
          <w:p w14:paraId="59872ED6" w14:textId="77777777" w:rsidR="00F04056" w:rsidRPr="007B76B5" w:rsidRDefault="00F04056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346" w:type="pct"/>
            <w:gridSpan w:val="4"/>
            <w:shd w:val="clear" w:color="auto" w:fill="auto"/>
          </w:tcPr>
          <w:p w14:paraId="321CB5AA" w14:textId="77777777" w:rsidR="00F04056" w:rsidRPr="007B76B5" w:rsidRDefault="00F04056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0405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The question frame, score and weighting value in category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  <w:r w:rsidRPr="00F0405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applies to indicators 1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  <w:r w:rsidRPr="00F0405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</w:p>
        </w:tc>
      </w:tr>
      <w:tr w:rsidR="00366B97" w:rsidRPr="00B81901" w14:paraId="081530C4" w14:textId="77777777" w:rsidTr="007B76B5">
        <w:trPr>
          <w:trHeight w:val="215"/>
        </w:trPr>
        <w:tc>
          <w:tcPr>
            <w:tcW w:w="654" w:type="pct"/>
            <w:vMerge w:val="restart"/>
          </w:tcPr>
          <w:p w14:paraId="3A7C468F" w14:textId="77777777" w:rsidR="00366B97" w:rsidRPr="007B76B5" w:rsidRDefault="00366B97" w:rsidP="00366B97">
            <w:pPr>
              <w:ind w:left="363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vMerge w:val="restart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4CABC1DA" w14:textId="77777777" w:rsidR="00366B97" w:rsidRPr="007B76B5" w:rsidRDefault="00366B97" w:rsidP="00366B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7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 Staffing</w:t>
            </w:r>
          </w:p>
        </w:tc>
        <w:tc>
          <w:tcPr>
            <w:tcW w:w="943" w:type="pct"/>
            <w:vMerge w:val="restart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7438A33B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</w:rPr>
              <w:t>- On staff</w:t>
            </w:r>
          </w:p>
        </w:tc>
        <w:tc>
          <w:tcPr>
            <w:tcW w:w="1234" w:type="pct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3BDB02DF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edical supervisor, No=0, yes=1</w:t>
            </w:r>
          </w:p>
        </w:tc>
        <w:tc>
          <w:tcPr>
            <w:tcW w:w="1234" w:type="pct"/>
            <w:tcBorders>
              <w:top w:val="single" w:sz="4" w:space="0" w:color="AEAAAA" w:themeColor="background2" w:themeShade="BF"/>
            </w:tcBorders>
          </w:tcPr>
          <w:p w14:paraId="5C0A0957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5</w:t>
            </w:r>
          </w:p>
        </w:tc>
      </w:tr>
      <w:tr w:rsidR="00366B97" w:rsidRPr="00B81901" w14:paraId="11F3A73A" w14:textId="77777777" w:rsidTr="007B76B5">
        <w:trPr>
          <w:trHeight w:val="291"/>
        </w:trPr>
        <w:tc>
          <w:tcPr>
            <w:tcW w:w="654" w:type="pct"/>
            <w:vMerge/>
          </w:tcPr>
          <w:p w14:paraId="2FFC80BB" w14:textId="77777777" w:rsidR="00366B97" w:rsidRPr="007B76B5" w:rsidRDefault="00366B97" w:rsidP="00366B97">
            <w:pPr>
              <w:ind w:left="363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vMerge/>
            <w:shd w:val="clear" w:color="auto" w:fill="auto"/>
          </w:tcPr>
          <w:p w14:paraId="04E36240" w14:textId="77777777" w:rsidR="00366B97" w:rsidRPr="007B76B5" w:rsidRDefault="00366B97" w:rsidP="00366B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3" w:type="pct"/>
            <w:vMerge/>
            <w:shd w:val="clear" w:color="auto" w:fill="auto"/>
          </w:tcPr>
          <w:p w14:paraId="223CDC56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34" w:type="pct"/>
            <w:shd w:val="clear" w:color="auto" w:fill="auto"/>
          </w:tcPr>
          <w:p w14:paraId="36792129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echnical supervisor, No=0, yes=1</w:t>
            </w:r>
          </w:p>
        </w:tc>
        <w:tc>
          <w:tcPr>
            <w:tcW w:w="1234" w:type="pct"/>
          </w:tcPr>
          <w:p w14:paraId="5FF9EC86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366B97" w:rsidRPr="00B81901" w14:paraId="52B2B870" w14:textId="77777777" w:rsidTr="007B76B5">
        <w:trPr>
          <w:trHeight w:val="246"/>
        </w:trPr>
        <w:tc>
          <w:tcPr>
            <w:tcW w:w="654" w:type="pct"/>
            <w:vMerge/>
          </w:tcPr>
          <w:p w14:paraId="4B6307AE" w14:textId="77777777" w:rsidR="00366B97" w:rsidRPr="007B76B5" w:rsidRDefault="00366B97" w:rsidP="00366B97">
            <w:pPr>
              <w:ind w:left="363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vMerge/>
            <w:shd w:val="clear" w:color="auto" w:fill="auto"/>
          </w:tcPr>
          <w:p w14:paraId="312A6D1D" w14:textId="77777777" w:rsidR="00366B97" w:rsidRPr="007B76B5" w:rsidRDefault="00366B97" w:rsidP="00366B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3" w:type="pct"/>
            <w:vMerge/>
            <w:shd w:val="clear" w:color="auto" w:fill="auto"/>
          </w:tcPr>
          <w:p w14:paraId="43A8AF47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34" w:type="pct"/>
            <w:shd w:val="clear" w:color="auto" w:fill="auto"/>
          </w:tcPr>
          <w:p w14:paraId="3959040B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ab technologist, No=0, yes=1</w:t>
            </w:r>
          </w:p>
        </w:tc>
        <w:tc>
          <w:tcPr>
            <w:tcW w:w="1234" w:type="pct"/>
          </w:tcPr>
          <w:p w14:paraId="26FCFE41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366B97" w:rsidRPr="00B81901" w14:paraId="0E721C46" w14:textId="77777777" w:rsidTr="007B76B5">
        <w:trPr>
          <w:trHeight w:val="245"/>
        </w:trPr>
        <w:tc>
          <w:tcPr>
            <w:tcW w:w="654" w:type="pct"/>
            <w:vMerge/>
          </w:tcPr>
          <w:p w14:paraId="2D5A7CB3" w14:textId="77777777" w:rsidR="00366B97" w:rsidRPr="007B76B5" w:rsidRDefault="00366B97" w:rsidP="00366B97">
            <w:pPr>
              <w:ind w:left="363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vMerge/>
            <w:shd w:val="clear" w:color="auto" w:fill="auto"/>
          </w:tcPr>
          <w:p w14:paraId="036EBAF8" w14:textId="77777777" w:rsidR="00366B97" w:rsidRPr="007B76B5" w:rsidRDefault="00366B97" w:rsidP="00366B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3" w:type="pct"/>
            <w:vMerge/>
            <w:shd w:val="clear" w:color="auto" w:fill="auto"/>
          </w:tcPr>
          <w:p w14:paraId="4A076AB3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34" w:type="pct"/>
            <w:shd w:val="clear" w:color="auto" w:fill="auto"/>
          </w:tcPr>
          <w:p w14:paraId="19952E1F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ab assistant, No=0, yes=1</w:t>
            </w:r>
          </w:p>
        </w:tc>
        <w:tc>
          <w:tcPr>
            <w:tcW w:w="1234" w:type="pct"/>
          </w:tcPr>
          <w:p w14:paraId="0B170D9E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5</w:t>
            </w:r>
          </w:p>
        </w:tc>
      </w:tr>
      <w:tr w:rsidR="00366B97" w:rsidRPr="00B81901" w14:paraId="5F847436" w14:textId="77777777" w:rsidTr="007B76B5">
        <w:trPr>
          <w:trHeight w:val="156"/>
        </w:trPr>
        <w:tc>
          <w:tcPr>
            <w:tcW w:w="654" w:type="pct"/>
            <w:vMerge/>
          </w:tcPr>
          <w:p w14:paraId="4AB373E8" w14:textId="77777777" w:rsidR="00366B97" w:rsidRPr="007B76B5" w:rsidRDefault="00366B97" w:rsidP="00366B97">
            <w:pPr>
              <w:ind w:left="363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vMerge/>
            <w:shd w:val="clear" w:color="auto" w:fill="auto"/>
          </w:tcPr>
          <w:p w14:paraId="61727A40" w14:textId="77777777" w:rsidR="00366B97" w:rsidRPr="007B76B5" w:rsidRDefault="00366B97" w:rsidP="00366B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3" w:type="pct"/>
            <w:vMerge/>
            <w:shd w:val="clear" w:color="auto" w:fill="auto"/>
          </w:tcPr>
          <w:p w14:paraId="7FC8C376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34" w:type="pct"/>
            <w:shd w:val="clear" w:color="auto" w:fill="auto"/>
          </w:tcPr>
          <w:p w14:paraId="0B06C677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pidemiologist, No=0, yes=1</w:t>
            </w:r>
          </w:p>
        </w:tc>
        <w:tc>
          <w:tcPr>
            <w:tcW w:w="1234" w:type="pct"/>
          </w:tcPr>
          <w:p w14:paraId="1DF873F0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45</w:t>
            </w:r>
          </w:p>
        </w:tc>
      </w:tr>
      <w:tr w:rsidR="00366B97" w:rsidRPr="00B81901" w14:paraId="1C96C51C" w14:textId="77777777" w:rsidTr="007B76B5">
        <w:trPr>
          <w:trHeight w:val="284"/>
        </w:trPr>
        <w:tc>
          <w:tcPr>
            <w:tcW w:w="654" w:type="pct"/>
            <w:vMerge/>
          </w:tcPr>
          <w:p w14:paraId="776B1408" w14:textId="77777777" w:rsidR="00366B97" w:rsidRPr="007B76B5" w:rsidRDefault="00366B97" w:rsidP="00366B97">
            <w:pPr>
              <w:ind w:left="363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vMerge/>
            <w:shd w:val="clear" w:color="auto" w:fill="auto"/>
          </w:tcPr>
          <w:p w14:paraId="61EC5DA2" w14:textId="77777777" w:rsidR="00366B97" w:rsidRPr="007B76B5" w:rsidRDefault="00366B97" w:rsidP="00366B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3" w:type="pct"/>
            <w:vMerge/>
            <w:shd w:val="clear" w:color="auto" w:fill="auto"/>
          </w:tcPr>
          <w:p w14:paraId="43D0EAE4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34" w:type="pct"/>
            <w:shd w:val="clear" w:color="auto" w:fill="auto"/>
          </w:tcPr>
          <w:p w14:paraId="05D9541A" w14:textId="77777777" w:rsidR="00366B97" w:rsidRPr="007B76B5" w:rsidDel="001353D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icrobiologist, No=0, yes=1</w:t>
            </w:r>
          </w:p>
        </w:tc>
        <w:tc>
          <w:tcPr>
            <w:tcW w:w="1234" w:type="pct"/>
          </w:tcPr>
          <w:p w14:paraId="7D7C174C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366B97" w:rsidRPr="00B81901" w14:paraId="7ED9FA6F" w14:textId="77777777" w:rsidTr="007B76B5">
        <w:trPr>
          <w:trHeight w:val="154"/>
        </w:trPr>
        <w:tc>
          <w:tcPr>
            <w:tcW w:w="654" w:type="pct"/>
            <w:vMerge/>
          </w:tcPr>
          <w:p w14:paraId="5F147872" w14:textId="77777777" w:rsidR="00366B97" w:rsidRPr="007B76B5" w:rsidRDefault="00366B97" w:rsidP="00366B97">
            <w:pPr>
              <w:ind w:left="363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vMerge/>
            <w:shd w:val="clear" w:color="auto" w:fill="auto"/>
          </w:tcPr>
          <w:p w14:paraId="2F5D8CE0" w14:textId="77777777" w:rsidR="00366B97" w:rsidRPr="007B76B5" w:rsidRDefault="00366B97" w:rsidP="00366B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3" w:type="pct"/>
            <w:vMerge/>
            <w:shd w:val="clear" w:color="auto" w:fill="auto"/>
          </w:tcPr>
          <w:p w14:paraId="32F23096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34" w:type="pct"/>
            <w:shd w:val="clear" w:color="auto" w:fill="auto"/>
          </w:tcPr>
          <w:p w14:paraId="103EC1B6" w14:textId="77777777" w:rsidR="00366B97" w:rsidRPr="007B76B5" w:rsidDel="001353D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lerical staff, No=0, yes=1</w:t>
            </w:r>
          </w:p>
        </w:tc>
        <w:tc>
          <w:tcPr>
            <w:tcW w:w="1234" w:type="pct"/>
          </w:tcPr>
          <w:p w14:paraId="529A2714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5</w:t>
            </w:r>
          </w:p>
        </w:tc>
      </w:tr>
      <w:tr w:rsidR="00366B97" w:rsidRPr="00B81901" w14:paraId="5F16F872" w14:textId="77777777" w:rsidTr="007B76B5">
        <w:trPr>
          <w:trHeight w:val="980"/>
        </w:trPr>
        <w:tc>
          <w:tcPr>
            <w:tcW w:w="654" w:type="pct"/>
            <w:vMerge/>
          </w:tcPr>
          <w:p w14:paraId="0B69822B" w14:textId="77777777" w:rsidR="00366B97" w:rsidRPr="007B76B5" w:rsidRDefault="00366B97" w:rsidP="00366B97">
            <w:pPr>
              <w:ind w:left="363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vMerge/>
            <w:tcBorders>
              <w:bottom w:val="single" w:sz="4" w:space="0" w:color="A5A5A5" w:themeColor="accent3"/>
            </w:tcBorders>
            <w:shd w:val="clear" w:color="auto" w:fill="auto"/>
          </w:tcPr>
          <w:p w14:paraId="69B35940" w14:textId="77777777" w:rsidR="00366B97" w:rsidRPr="007B76B5" w:rsidRDefault="00366B97" w:rsidP="00366B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3" w:type="pct"/>
            <w:vMerge/>
            <w:tcBorders>
              <w:bottom w:val="single" w:sz="4" w:space="0" w:color="A5A5A5" w:themeColor="accent3"/>
            </w:tcBorders>
            <w:shd w:val="clear" w:color="auto" w:fill="auto"/>
          </w:tcPr>
          <w:p w14:paraId="2073DDD8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34" w:type="pct"/>
            <w:tcBorders>
              <w:bottom w:val="single" w:sz="4" w:space="0" w:color="AEAAAA" w:themeColor="background2" w:themeShade="BF"/>
            </w:tcBorders>
            <w:shd w:val="clear" w:color="auto" w:fill="auto"/>
          </w:tcPr>
          <w:p w14:paraId="15542F47" w14:textId="724D14B2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highlight w:val="lightGray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Other </w:t>
            </w:r>
            <w:proofErr w:type="spellStart"/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.g</w:t>
            </w:r>
            <w:proofErr w:type="spellEnd"/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supportive staff, No=0, yes=1</w:t>
            </w:r>
          </w:p>
        </w:tc>
        <w:tc>
          <w:tcPr>
            <w:tcW w:w="1234" w:type="pct"/>
            <w:tcBorders>
              <w:bottom w:val="single" w:sz="4" w:space="0" w:color="AEAAAA" w:themeColor="background2" w:themeShade="BF"/>
            </w:tcBorders>
          </w:tcPr>
          <w:p w14:paraId="59A66253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</w:t>
            </w:r>
          </w:p>
        </w:tc>
      </w:tr>
      <w:tr w:rsidR="00366B97" w:rsidRPr="00B81901" w14:paraId="2A649638" w14:textId="77777777" w:rsidTr="007B76B5">
        <w:trPr>
          <w:trHeight w:val="454"/>
        </w:trPr>
        <w:tc>
          <w:tcPr>
            <w:tcW w:w="654" w:type="pct"/>
          </w:tcPr>
          <w:p w14:paraId="0F4615A5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tcBorders>
              <w:top w:val="single" w:sz="4" w:space="0" w:color="A5A5A5" w:themeColor="accent3"/>
            </w:tcBorders>
            <w:shd w:val="clear" w:color="auto" w:fill="auto"/>
          </w:tcPr>
          <w:p w14:paraId="0EB90175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           </w:t>
            </w:r>
          </w:p>
        </w:tc>
        <w:tc>
          <w:tcPr>
            <w:tcW w:w="943" w:type="pct"/>
            <w:tcBorders>
              <w:top w:val="single" w:sz="4" w:space="0" w:color="A5A5A5" w:themeColor="accent3"/>
            </w:tcBorders>
            <w:shd w:val="clear" w:color="auto" w:fill="auto"/>
          </w:tcPr>
          <w:p w14:paraId="6A79A6EA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tcBorders>
              <w:top w:val="single" w:sz="4" w:space="0" w:color="AEAAAA" w:themeColor="background2" w:themeShade="BF"/>
            </w:tcBorders>
            <w:shd w:val="clear" w:color="auto" w:fill="auto"/>
          </w:tcPr>
          <w:p w14:paraId="58054ECD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tcBorders>
              <w:top w:val="single" w:sz="4" w:space="0" w:color="AEAAAA" w:themeColor="background2" w:themeShade="BF"/>
            </w:tcBorders>
          </w:tcPr>
          <w:p w14:paraId="5EACE89C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66B97" w:rsidRPr="00B81901" w14:paraId="1E0E9FAA" w14:textId="77777777" w:rsidTr="007B76B5">
        <w:trPr>
          <w:trHeight w:val="454"/>
        </w:trPr>
        <w:tc>
          <w:tcPr>
            <w:tcW w:w="654" w:type="pct"/>
          </w:tcPr>
          <w:p w14:paraId="6FE3AB3F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tcBorders>
              <w:bottom w:val="single" w:sz="4" w:space="0" w:color="A5A5A5" w:themeColor="accent3"/>
            </w:tcBorders>
            <w:shd w:val="clear" w:color="auto" w:fill="auto"/>
          </w:tcPr>
          <w:p w14:paraId="0C2D85FA" w14:textId="77777777" w:rsidR="00366B97" w:rsidRPr="007B76B5" w:rsidRDefault="00366B97" w:rsidP="00366B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7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 Microbiology competency</w:t>
            </w:r>
          </w:p>
        </w:tc>
        <w:tc>
          <w:tcPr>
            <w:tcW w:w="943" w:type="pct"/>
            <w:tcBorders>
              <w:bottom w:val="single" w:sz="4" w:space="0" w:color="A5A5A5" w:themeColor="accent3"/>
            </w:tcBorders>
            <w:shd w:val="clear" w:color="auto" w:fill="auto"/>
          </w:tcPr>
          <w:p w14:paraId="4979857C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</w:rPr>
              <w:t>- Level of microbiology training</w:t>
            </w:r>
          </w:p>
        </w:tc>
        <w:tc>
          <w:tcPr>
            <w:tcW w:w="1234" w:type="pct"/>
            <w:tcBorders>
              <w:bottom w:val="single" w:sz="4" w:space="0" w:color="A5A5A5" w:themeColor="accent3"/>
            </w:tcBorders>
            <w:shd w:val="clear" w:color="auto" w:fill="auto"/>
          </w:tcPr>
          <w:p w14:paraId="5602D2B1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aster’s degree= 1, Bachelor’s degree= 0.9, Diploma course=0.75, In-house training= 0.5, None=0</w:t>
            </w:r>
          </w:p>
        </w:tc>
        <w:tc>
          <w:tcPr>
            <w:tcW w:w="1234" w:type="pct"/>
            <w:tcBorders>
              <w:bottom w:val="single" w:sz="4" w:space="0" w:color="A5A5A5" w:themeColor="accent3"/>
            </w:tcBorders>
          </w:tcPr>
          <w:p w14:paraId="4559B8AD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366B97" w:rsidRPr="00B81901" w14:paraId="6DAD4970" w14:textId="77777777" w:rsidTr="007B76B5">
        <w:trPr>
          <w:trHeight w:val="454"/>
        </w:trPr>
        <w:tc>
          <w:tcPr>
            <w:tcW w:w="654" w:type="pct"/>
          </w:tcPr>
          <w:p w14:paraId="320FF5EE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tcBorders>
              <w:top w:val="single" w:sz="4" w:space="0" w:color="A5A5A5" w:themeColor="accent3"/>
            </w:tcBorders>
            <w:shd w:val="clear" w:color="auto" w:fill="auto"/>
          </w:tcPr>
          <w:p w14:paraId="295A75A4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43" w:type="pct"/>
            <w:tcBorders>
              <w:top w:val="single" w:sz="4" w:space="0" w:color="A5A5A5" w:themeColor="accent3"/>
            </w:tcBorders>
            <w:shd w:val="clear" w:color="auto" w:fill="auto"/>
          </w:tcPr>
          <w:p w14:paraId="0E5FE7AD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tcBorders>
              <w:top w:val="single" w:sz="4" w:space="0" w:color="A5A5A5" w:themeColor="accent3"/>
            </w:tcBorders>
            <w:shd w:val="clear" w:color="auto" w:fill="auto"/>
          </w:tcPr>
          <w:p w14:paraId="10479C2F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tcBorders>
              <w:top w:val="single" w:sz="4" w:space="0" w:color="A5A5A5" w:themeColor="accent3"/>
            </w:tcBorders>
          </w:tcPr>
          <w:p w14:paraId="263F83BA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66B97" w:rsidRPr="00B81901" w14:paraId="75B93B80" w14:textId="77777777" w:rsidTr="007B76B5">
        <w:trPr>
          <w:trHeight w:val="454"/>
        </w:trPr>
        <w:tc>
          <w:tcPr>
            <w:tcW w:w="654" w:type="pct"/>
          </w:tcPr>
          <w:p w14:paraId="2BE749D8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tcBorders>
              <w:bottom w:val="single" w:sz="4" w:space="0" w:color="A5A5A5" w:themeColor="accent3"/>
            </w:tcBorders>
            <w:shd w:val="clear" w:color="auto" w:fill="auto"/>
          </w:tcPr>
          <w:p w14:paraId="6308BC8F" w14:textId="77777777" w:rsidR="00366B97" w:rsidRPr="007B76B5" w:rsidRDefault="00366B97" w:rsidP="00366B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7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 Safety training</w:t>
            </w:r>
          </w:p>
        </w:tc>
        <w:tc>
          <w:tcPr>
            <w:tcW w:w="943" w:type="pct"/>
            <w:tcBorders>
              <w:bottom w:val="single" w:sz="4" w:space="0" w:color="A5A5A5" w:themeColor="accent3"/>
            </w:tcBorders>
            <w:shd w:val="clear" w:color="auto" w:fill="auto"/>
          </w:tcPr>
          <w:p w14:paraId="613692AA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Frequency of training on laboratory safety</w:t>
            </w:r>
          </w:p>
        </w:tc>
        <w:tc>
          <w:tcPr>
            <w:tcW w:w="1234" w:type="pct"/>
            <w:tcBorders>
              <w:bottom w:val="single" w:sz="4" w:space="0" w:color="A5A5A5" w:themeColor="accent3"/>
            </w:tcBorders>
            <w:shd w:val="clear" w:color="auto" w:fill="auto"/>
          </w:tcPr>
          <w:p w14:paraId="05A56000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&gt;twice a year =1, twice a year= 0.9, once a year =0.75, once in two years =0.5, never=0</w:t>
            </w:r>
          </w:p>
        </w:tc>
        <w:tc>
          <w:tcPr>
            <w:tcW w:w="1234" w:type="pct"/>
            <w:tcBorders>
              <w:bottom w:val="single" w:sz="4" w:space="0" w:color="A5A5A5" w:themeColor="accent3"/>
            </w:tcBorders>
          </w:tcPr>
          <w:p w14:paraId="3460841E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366B97" w:rsidRPr="00B81901" w14:paraId="7B5E46F5" w14:textId="77777777" w:rsidTr="007B76B5">
        <w:trPr>
          <w:trHeight w:val="454"/>
        </w:trPr>
        <w:tc>
          <w:tcPr>
            <w:tcW w:w="654" w:type="pct"/>
          </w:tcPr>
          <w:p w14:paraId="5E2C9E13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tcBorders>
              <w:top w:val="single" w:sz="4" w:space="0" w:color="A5A5A5" w:themeColor="accent3"/>
            </w:tcBorders>
            <w:shd w:val="clear" w:color="auto" w:fill="auto"/>
          </w:tcPr>
          <w:p w14:paraId="70B9336A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43" w:type="pct"/>
            <w:tcBorders>
              <w:top w:val="single" w:sz="4" w:space="0" w:color="A5A5A5" w:themeColor="accent3"/>
            </w:tcBorders>
            <w:shd w:val="clear" w:color="auto" w:fill="auto"/>
          </w:tcPr>
          <w:p w14:paraId="0BF654A9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tcBorders>
              <w:top w:val="single" w:sz="4" w:space="0" w:color="A5A5A5" w:themeColor="accent3"/>
            </w:tcBorders>
            <w:shd w:val="clear" w:color="auto" w:fill="auto"/>
          </w:tcPr>
          <w:p w14:paraId="041A8149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tcBorders>
              <w:top w:val="single" w:sz="4" w:space="0" w:color="A5A5A5" w:themeColor="accent3"/>
            </w:tcBorders>
          </w:tcPr>
          <w:p w14:paraId="07DE6F3E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66B97" w:rsidRPr="00B81901" w14:paraId="054E6C92" w14:textId="77777777" w:rsidTr="007B76B5">
        <w:trPr>
          <w:trHeight w:val="199"/>
        </w:trPr>
        <w:tc>
          <w:tcPr>
            <w:tcW w:w="654" w:type="pct"/>
            <w:vMerge w:val="restart"/>
          </w:tcPr>
          <w:p w14:paraId="6AD51000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vMerge w:val="restart"/>
            <w:shd w:val="clear" w:color="auto" w:fill="auto"/>
          </w:tcPr>
          <w:p w14:paraId="0AD3B887" w14:textId="77777777" w:rsidR="00366B97" w:rsidRPr="007B76B5" w:rsidRDefault="00366B97" w:rsidP="00366B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5 Safe practices in safe environment</w:t>
            </w:r>
          </w:p>
        </w:tc>
        <w:tc>
          <w:tcPr>
            <w:tcW w:w="943" w:type="pct"/>
            <w:vMerge w:val="restart"/>
            <w:shd w:val="clear" w:color="auto" w:fill="auto"/>
          </w:tcPr>
          <w:p w14:paraId="775AD580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Presence of personal protective items (</w:t>
            </w:r>
            <w:proofErr w:type="spellStart"/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.g</w:t>
            </w:r>
            <w:proofErr w:type="spellEnd"/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Lab coats, gloves, visors)</w:t>
            </w:r>
          </w:p>
        </w:tc>
        <w:tc>
          <w:tcPr>
            <w:tcW w:w="1234" w:type="pct"/>
            <w:shd w:val="clear" w:color="auto" w:fill="auto"/>
          </w:tcPr>
          <w:p w14:paraId="72BD941F" w14:textId="121FD2C0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one =0</w:t>
            </w:r>
          </w:p>
        </w:tc>
        <w:tc>
          <w:tcPr>
            <w:tcW w:w="1234" w:type="pct"/>
          </w:tcPr>
          <w:p w14:paraId="6DE85694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</w:p>
        </w:tc>
      </w:tr>
      <w:tr w:rsidR="00366B97" w:rsidRPr="00B81901" w14:paraId="411957AE" w14:textId="77777777" w:rsidTr="007B76B5">
        <w:trPr>
          <w:trHeight w:val="185"/>
        </w:trPr>
        <w:tc>
          <w:tcPr>
            <w:tcW w:w="654" w:type="pct"/>
            <w:vMerge/>
          </w:tcPr>
          <w:p w14:paraId="2CA7D9CF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vMerge/>
            <w:shd w:val="clear" w:color="auto" w:fill="auto"/>
          </w:tcPr>
          <w:p w14:paraId="3E5B9997" w14:textId="77777777" w:rsidR="00366B97" w:rsidRPr="00B81901" w:rsidRDefault="00366B97" w:rsidP="00366B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43" w:type="pct"/>
            <w:vMerge/>
            <w:shd w:val="clear" w:color="auto" w:fill="auto"/>
          </w:tcPr>
          <w:p w14:paraId="5B2002F5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shd w:val="clear" w:color="auto" w:fill="auto"/>
          </w:tcPr>
          <w:p w14:paraId="761E4751" w14:textId="06CF2902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only visors = 0.2</w:t>
            </w:r>
          </w:p>
        </w:tc>
        <w:tc>
          <w:tcPr>
            <w:tcW w:w="1234" w:type="pct"/>
          </w:tcPr>
          <w:p w14:paraId="02A2F839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</w:t>
            </w:r>
          </w:p>
        </w:tc>
      </w:tr>
      <w:tr w:rsidR="00366B97" w:rsidRPr="00B81901" w14:paraId="56855619" w14:textId="77777777" w:rsidTr="007B76B5">
        <w:trPr>
          <w:trHeight w:val="260"/>
        </w:trPr>
        <w:tc>
          <w:tcPr>
            <w:tcW w:w="654" w:type="pct"/>
            <w:vMerge/>
          </w:tcPr>
          <w:p w14:paraId="0445982A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vMerge/>
            <w:shd w:val="clear" w:color="auto" w:fill="auto"/>
          </w:tcPr>
          <w:p w14:paraId="7CEB4797" w14:textId="77777777" w:rsidR="00366B97" w:rsidRPr="00B81901" w:rsidRDefault="00366B97" w:rsidP="00366B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43" w:type="pct"/>
            <w:vMerge/>
            <w:shd w:val="clear" w:color="auto" w:fill="auto"/>
          </w:tcPr>
          <w:p w14:paraId="69265EDE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shd w:val="clear" w:color="auto" w:fill="auto"/>
          </w:tcPr>
          <w:p w14:paraId="001263F6" w14:textId="3BCB63CF" w:rsidR="00366B97" w:rsidRPr="00B81901" w:rsidDel="00C64CDA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only lab coat = 0.35, </w:t>
            </w:r>
          </w:p>
        </w:tc>
        <w:tc>
          <w:tcPr>
            <w:tcW w:w="1234" w:type="pct"/>
          </w:tcPr>
          <w:p w14:paraId="5C918AC4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35</w:t>
            </w:r>
          </w:p>
        </w:tc>
      </w:tr>
      <w:tr w:rsidR="00366B97" w:rsidRPr="00B81901" w14:paraId="46E2E33F" w14:textId="77777777" w:rsidTr="007B76B5">
        <w:trPr>
          <w:trHeight w:val="184"/>
        </w:trPr>
        <w:tc>
          <w:tcPr>
            <w:tcW w:w="654" w:type="pct"/>
            <w:vMerge/>
          </w:tcPr>
          <w:p w14:paraId="5444DCD7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vMerge/>
            <w:shd w:val="clear" w:color="auto" w:fill="auto"/>
          </w:tcPr>
          <w:p w14:paraId="70D90330" w14:textId="77777777" w:rsidR="00366B97" w:rsidRPr="00B81901" w:rsidRDefault="00366B97" w:rsidP="00366B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43" w:type="pct"/>
            <w:vMerge/>
            <w:shd w:val="clear" w:color="auto" w:fill="auto"/>
          </w:tcPr>
          <w:p w14:paraId="505C3588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shd w:val="clear" w:color="auto" w:fill="auto"/>
          </w:tcPr>
          <w:p w14:paraId="7C7E8E3A" w14:textId="04C0C183" w:rsidR="00366B97" w:rsidRPr="00B81901" w:rsidDel="00C64CDA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only gloves = 0.35, </w:t>
            </w:r>
          </w:p>
        </w:tc>
        <w:tc>
          <w:tcPr>
            <w:tcW w:w="1234" w:type="pct"/>
          </w:tcPr>
          <w:p w14:paraId="1E232F86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35</w:t>
            </w:r>
          </w:p>
        </w:tc>
      </w:tr>
      <w:tr w:rsidR="00366B97" w:rsidRPr="00B81901" w14:paraId="1293FFD6" w14:textId="77777777" w:rsidTr="007B76B5">
        <w:trPr>
          <w:trHeight w:val="184"/>
        </w:trPr>
        <w:tc>
          <w:tcPr>
            <w:tcW w:w="654" w:type="pct"/>
            <w:vMerge/>
          </w:tcPr>
          <w:p w14:paraId="0934D13D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vMerge/>
            <w:shd w:val="clear" w:color="auto" w:fill="auto"/>
          </w:tcPr>
          <w:p w14:paraId="4A4BD379" w14:textId="77777777" w:rsidR="00366B97" w:rsidRPr="00B81901" w:rsidRDefault="00366B97" w:rsidP="00366B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43" w:type="pct"/>
            <w:vMerge/>
            <w:shd w:val="clear" w:color="auto" w:fill="auto"/>
          </w:tcPr>
          <w:p w14:paraId="59FC9947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shd w:val="clear" w:color="auto" w:fill="auto"/>
          </w:tcPr>
          <w:p w14:paraId="4A912E35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only other =0.15, </w:t>
            </w:r>
          </w:p>
        </w:tc>
        <w:tc>
          <w:tcPr>
            <w:tcW w:w="1234" w:type="pct"/>
          </w:tcPr>
          <w:p w14:paraId="3EA672EF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5</w:t>
            </w:r>
          </w:p>
        </w:tc>
      </w:tr>
      <w:tr w:rsidR="00366B97" w:rsidRPr="00B81901" w14:paraId="58DC81E8" w14:textId="77777777" w:rsidTr="007B76B5">
        <w:trPr>
          <w:trHeight w:val="184"/>
        </w:trPr>
        <w:tc>
          <w:tcPr>
            <w:tcW w:w="654" w:type="pct"/>
            <w:vMerge/>
          </w:tcPr>
          <w:p w14:paraId="52CA7362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vMerge/>
            <w:shd w:val="clear" w:color="auto" w:fill="auto"/>
          </w:tcPr>
          <w:p w14:paraId="3BB94ABF" w14:textId="77777777" w:rsidR="00366B97" w:rsidRPr="00B81901" w:rsidRDefault="00366B97" w:rsidP="00366B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43" w:type="pct"/>
            <w:vMerge/>
            <w:shd w:val="clear" w:color="auto" w:fill="auto"/>
          </w:tcPr>
          <w:p w14:paraId="4E755A8D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shd w:val="clear" w:color="auto" w:fill="auto"/>
          </w:tcPr>
          <w:p w14:paraId="071FB2E9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only other and visors =0.25, </w:t>
            </w:r>
          </w:p>
        </w:tc>
        <w:tc>
          <w:tcPr>
            <w:tcW w:w="1234" w:type="pct"/>
          </w:tcPr>
          <w:p w14:paraId="661F4665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5</w:t>
            </w:r>
          </w:p>
        </w:tc>
      </w:tr>
      <w:tr w:rsidR="00366B97" w:rsidRPr="00B81901" w14:paraId="29DCFF97" w14:textId="77777777" w:rsidTr="007B76B5">
        <w:trPr>
          <w:trHeight w:val="185"/>
        </w:trPr>
        <w:tc>
          <w:tcPr>
            <w:tcW w:w="654" w:type="pct"/>
            <w:vMerge/>
          </w:tcPr>
          <w:p w14:paraId="1E708CBB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vMerge/>
            <w:shd w:val="clear" w:color="auto" w:fill="auto"/>
          </w:tcPr>
          <w:p w14:paraId="5ED3A78A" w14:textId="77777777" w:rsidR="00366B97" w:rsidRPr="00B81901" w:rsidRDefault="00366B97" w:rsidP="00366B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43" w:type="pct"/>
            <w:vMerge/>
            <w:shd w:val="clear" w:color="auto" w:fill="auto"/>
          </w:tcPr>
          <w:p w14:paraId="78CF4F84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shd w:val="clear" w:color="auto" w:fill="auto"/>
          </w:tcPr>
          <w:p w14:paraId="442A7ADB" w14:textId="6FB9624F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only visors and lab coat = 0.6, </w:t>
            </w:r>
          </w:p>
        </w:tc>
        <w:tc>
          <w:tcPr>
            <w:tcW w:w="1234" w:type="pct"/>
          </w:tcPr>
          <w:p w14:paraId="2CB7FFCC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6</w:t>
            </w:r>
          </w:p>
        </w:tc>
      </w:tr>
      <w:tr w:rsidR="00366B97" w:rsidRPr="00B81901" w14:paraId="3957F57C" w14:textId="77777777" w:rsidTr="007B76B5">
        <w:trPr>
          <w:trHeight w:val="184"/>
        </w:trPr>
        <w:tc>
          <w:tcPr>
            <w:tcW w:w="654" w:type="pct"/>
            <w:vMerge/>
          </w:tcPr>
          <w:p w14:paraId="1E460C77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vMerge/>
            <w:shd w:val="clear" w:color="auto" w:fill="auto"/>
          </w:tcPr>
          <w:p w14:paraId="0058E516" w14:textId="77777777" w:rsidR="00366B97" w:rsidRPr="00B81901" w:rsidRDefault="00366B97" w:rsidP="00366B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43" w:type="pct"/>
            <w:vMerge/>
            <w:shd w:val="clear" w:color="auto" w:fill="auto"/>
          </w:tcPr>
          <w:p w14:paraId="6D5924C7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shd w:val="clear" w:color="auto" w:fill="auto"/>
          </w:tcPr>
          <w:p w14:paraId="0FE4D172" w14:textId="42DE74D8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only visors and gloves = 0.6, </w:t>
            </w:r>
          </w:p>
        </w:tc>
        <w:tc>
          <w:tcPr>
            <w:tcW w:w="1234" w:type="pct"/>
          </w:tcPr>
          <w:p w14:paraId="5843BA89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6</w:t>
            </w:r>
          </w:p>
        </w:tc>
      </w:tr>
      <w:tr w:rsidR="00366B97" w:rsidRPr="00B81901" w14:paraId="2703F6C0" w14:textId="77777777" w:rsidTr="007B76B5">
        <w:trPr>
          <w:trHeight w:val="169"/>
        </w:trPr>
        <w:tc>
          <w:tcPr>
            <w:tcW w:w="654" w:type="pct"/>
            <w:vMerge/>
          </w:tcPr>
          <w:p w14:paraId="7E71561B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vMerge/>
            <w:shd w:val="clear" w:color="auto" w:fill="auto"/>
          </w:tcPr>
          <w:p w14:paraId="5D0155A0" w14:textId="77777777" w:rsidR="00366B97" w:rsidRPr="00B81901" w:rsidRDefault="00366B97" w:rsidP="00366B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43" w:type="pct"/>
            <w:vMerge/>
            <w:shd w:val="clear" w:color="auto" w:fill="auto"/>
          </w:tcPr>
          <w:p w14:paraId="173EB2DE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shd w:val="clear" w:color="auto" w:fill="auto"/>
          </w:tcPr>
          <w:p w14:paraId="5B60BD06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only gloves and lab coats = 0.7, </w:t>
            </w:r>
          </w:p>
        </w:tc>
        <w:tc>
          <w:tcPr>
            <w:tcW w:w="1234" w:type="pct"/>
          </w:tcPr>
          <w:p w14:paraId="294068DF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7</w:t>
            </w:r>
          </w:p>
        </w:tc>
      </w:tr>
      <w:tr w:rsidR="00366B97" w:rsidRPr="00B81901" w14:paraId="5601FC0B" w14:textId="77777777" w:rsidTr="007B76B5">
        <w:trPr>
          <w:trHeight w:val="184"/>
        </w:trPr>
        <w:tc>
          <w:tcPr>
            <w:tcW w:w="654" w:type="pct"/>
            <w:vMerge/>
          </w:tcPr>
          <w:p w14:paraId="5E1DDF04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vMerge/>
            <w:shd w:val="clear" w:color="auto" w:fill="auto"/>
          </w:tcPr>
          <w:p w14:paraId="3B01904B" w14:textId="77777777" w:rsidR="00366B97" w:rsidRPr="00B81901" w:rsidRDefault="00366B97" w:rsidP="00366B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43" w:type="pct"/>
            <w:vMerge/>
            <w:shd w:val="clear" w:color="auto" w:fill="auto"/>
          </w:tcPr>
          <w:p w14:paraId="4609600B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shd w:val="clear" w:color="auto" w:fill="auto"/>
          </w:tcPr>
          <w:p w14:paraId="70B654D1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only other and gloves = 0.5, </w:t>
            </w:r>
          </w:p>
        </w:tc>
        <w:tc>
          <w:tcPr>
            <w:tcW w:w="1234" w:type="pct"/>
          </w:tcPr>
          <w:p w14:paraId="1DE0D96D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5</w:t>
            </w:r>
          </w:p>
        </w:tc>
      </w:tr>
      <w:tr w:rsidR="00366B97" w:rsidRPr="00B81901" w14:paraId="6ABC65E2" w14:textId="77777777" w:rsidTr="007B76B5">
        <w:trPr>
          <w:trHeight w:val="169"/>
        </w:trPr>
        <w:tc>
          <w:tcPr>
            <w:tcW w:w="654" w:type="pct"/>
            <w:vMerge/>
          </w:tcPr>
          <w:p w14:paraId="252F1CD9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vMerge/>
            <w:shd w:val="clear" w:color="auto" w:fill="auto"/>
          </w:tcPr>
          <w:p w14:paraId="1B72650F" w14:textId="77777777" w:rsidR="00366B97" w:rsidRPr="00B81901" w:rsidRDefault="00366B97" w:rsidP="00366B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43" w:type="pct"/>
            <w:vMerge/>
            <w:shd w:val="clear" w:color="auto" w:fill="auto"/>
          </w:tcPr>
          <w:p w14:paraId="0E9BBB15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shd w:val="clear" w:color="auto" w:fill="auto"/>
          </w:tcPr>
          <w:p w14:paraId="0764C4D0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only other and lab coat = 0.5, </w:t>
            </w:r>
          </w:p>
        </w:tc>
        <w:tc>
          <w:tcPr>
            <w:tcW w:w="1234" w:type="pct"/>
          </w:tcPr>
          <w:p w14:paraId="3FDF0B2C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5</w:t>
            </w:r>
          </w:p>
        </w:tc>
      </w:tr>
      <w:tr w:rsidR="00366B97" w:rsidRPr="00B81901" w14:paraId="43AEE64D" w14:textId="77777777" w:rsidTr="007B76B5">
        <w:trPr>
          <w:trHeight w:val="230"/>
        </w:trPr>
        <w:tc>
          <w:tcPr>
            <w:tcW w:w="654" w:type="pct"/>
            <w:vMerge/>
          </w:tcPr>
          <w:p w14:paraId="589D7334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vMerge/>
            <w:shd w:val="clear" w:color="auto" w:fill="auto"/>
          </w:tcPr>
          <w:p w14:paraId="2B598582" w14:textId="77777777" w:rsidR="00366B97" w:rsidRPr="00B81901" w:rsidRDefault="00366B97" w:rsidP="00366B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43" w:type="pct"/>
            <w:vMerge/>
            <w:shd w:val="clear" w:color="auto" w:fill="auto"/>
          </w:tcPr>
          <w:p w14:paraId="24638A1F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shd w:val="clear" w:color="auto" w:fill="auto"/>
          </w:tcPr>
          <w:p w14:paraId="19B67C17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only other, gloves and visors =0.8, only </w:t>
            </w:r>
          </w:p>
        </w:tc>
        <w:tc>
          <w:tcPr>
            <w:tcW w:w="1234" w:type="pct"/>
          </w:tcPr>
          <w:p w14:paraId="08C33402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8</w:t>
            </w:r>
          </w:p>
        </w:tc>
      </w:tr>
      <w:tr w:rsidR="00366B97" w:rsidRPr="00B81901" w14:paraId="569A95CC" w14:textId="77777777" w:rsidTr="007B76B5">
        <w:trPr>
          <w:trHeight w:val="184"/>
        </w:trPr>
        <w:tc>
          <w:tcPr>
            <w:tcW w:w="654" w:type="pct"/>
            <w:vMerge/>
          </w:tcPr>
          <w:p w14:paraId="27C5ECF1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vMerge/>
            <w:shd w:val="clear" w:color="auto" w:fill="auto"/>
          </w:tcPr>
          <w:p w14:paraId="6F1FB2A3" w14:textId="77777777" w:rsidR="00366B97" w:rsidRPr="00B81901" w:rsidRDefault="00366B97" w:rsidP="00366B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43" w:type="pct"/>
            <w:vMerge/>
            <w:shd w:val="clear" w:color="auto" w:fill="auto"/>
          </w:tcPr>
          <w:p w14:paraId="2E15164B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shd w:val="clear" w:color="auto" w:fill="auto"/>
          </w:tcPr>
          <w:p w14:paraId="7A05177B" w14:textId="6B356872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other, lab</w:t>
            </w:r>
            <w:r w:rsidR="0044348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coat and visors =0.8, only </w:t>
            </w:r>
          </w:p>
        </w:tc>
        <w:tc>
          <w:tcPr>
            <w:tcW w:w="1234" w:type="pct"/>
          </w:tcPr>
          <w:p w14:paraId="3062BA87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8</w:t>
            </w:r>
          </w:p>
        </w:tc>
      </w:tr>
      <w:tr w:rsidR="00366B97" w:rsidRPr="00B81901" w14:paraId="7573D119" w14:textId="77777777" w:rsidTr="007B76B5">
        <w:trPr>
          <w:trHeight w:val="185"/>
        </w:trPr>
        <w:tc>
          <w:tcPr>
            <w:tcW w:w="654" w:type="pct"/>
            <w:vMerge/>
          </w:tcPr>
          <w:p w14:paraId="03719B44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vMerge/>
            <w:shd w:val="clear" w:color="auto" w:fill="auto"/>
          </w:tcPr>
          <w:p w14:paraId="385E1F40" w14:textId="77777777" w:rsidR="00366B97" w:rsidRPr="00B81901" w:rsidRDefault="00366B97" w:rsidP="00366B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43" w:type="pct"/>
            <w:vMerge/>
            <w:shd w:val="clear" w:color="auto" w:fill="auto"/>
          </w:tcPr>
          <w:p w14:paraId="0DE19FC9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shd w:val="clear" w:color="auto" w:fill="auto"/>
          </w:tcPr>
          <w:p w14:paraId="23BBAB14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other, gloves and lab</w:t>
            </w:r>
            <w:r w:rsidR="0044348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coat = 0.85, </w:t>
            </w:r>
          </w:p>
        </w:tc>
        <w:tc>
          <w:tcPr>
            <w:tcW w:w="1234" w:type="pct"/>
          </w:tcPr>
          <w:p w14:paraId="719ED58F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85</w:t>
            </w:r>
          </w:p>
        </w:tc>
      </w:tr>
      <w:tr w:rsidR="00366B97" w:rsidRPr="00B81901" w14:paraId="4223E18C" w14:textId="77777777" w:rsidTr="007B76B5">
        <w:trPr>
          <w:trHeight w:val="260"/>
        </w:trPr>
        <w:tc>
          <w:tcPr>
            <w:tcW w:w="654" w:type="pct"/>
            <w:vMerge/>
          </w:tcPr>
          <w:p w14:paraId="7729998D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vMerge/>
            <w:shd w:val="clear" w:color="auto" w:fill="auto"/>
          </w:tcPr>
          <w:p w14:paraId="11F49E9A" w14:textId="77777777" w:rsidR="00366B97" w:rsidRPr="00B81901" w:rsidRDefault="00366B97" w:rsidP="00366B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43" w:type="pct"/>
            <w:vMerge/>
            <w:shd w:val="clear" w:color="auto" w:fill="auto"/>
          </w:tcPr>
          <w:p w14:paraId="70752E78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shd w:val="clear" w:color="auto" w:fill="auto"/>
          </w:tcPr>
          <w:p w14:paraId="5A849818" w14:textId="6A339DD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only visors, lab coat and gloves =0.9</w:t>
            </w:r>
          </w:p>
        </w:tc>
        <w:tc>
          <w:tcPr>
            <w:tcW w:w="1234" w:type="pct"/>
          </w:tcPr>
          <w:p w14:paraId="2BCBBD24" w14:textId="77777777" w:rsidR="00366B97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9</w:t>
            </w:r>
          </w:p>
        </w:tc>
      </w:tr>
      <w:tr w:rsidR="00366B97" w:rsidRPr="00B81901" w14:paraId="30F6D111" w14:textId="77777777" w:rsidTr="007B76B5">
        <w:trPr>
          <w:trHeight w:val="551"/>
        </w:trPr>
        <w:tc>
          <w:tcPr>
            <w:tcW w:w="654" w:type="pct"/>
            <w:vMerge/>
          </w:tcPr>
          <w:p w14:paraId="75909F08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vMerge/>
            <w:shd w:val="clear" w:color="auto" w:fill="auto"/>
          </w:tcPr>
          <w:p w14:paraId="4831FAAE" w14:textId="77777777" w:rsidR="00366B97" w:rsidRPr="00B81901" w:rsidRDefault="00366B97" w:rsidP="00366B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43" w:type="pct"/>
            <w:vMerge/>
            <w:shd w:val="clear" w:color="auto" w:fill="auto"/>
          </w:tcPr>
          <w:p w14:paraId="406AB9F5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shd w:val="clear" w:color="auto" w:fill="auto"/>
          </w:tcPr>
          <w:p w14:paraId="596CB030" w14:textId="593B2F06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Lab </w:t>
            </w: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coat, gloves, visors and </w:t>
            </w:r>
            <w:proofErr w:type="gramStart"/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other  =</w:t>
            </w:r>
            <w:proofErr w:type="gramEnd"/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234" w:type="pct"/>
          </w:tcPr>
          <w:p w14:paraId="39B00684" w14:textId="77777777" w:rsidR="00366B97" w:rsidRPr="00B81901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366B97" w:rsidRPr="00B81901" w14:paraId="619A05B2" w14:textId="77777777" w:rsidTr="007B76B5">
        <w:trPr>
          <w:trHeight w:val="454"/>
        </w:trPr>
        <w:tc>
          <w:tcPr>
            <w:tcW w:w="654" w:type="pct"/>
          </w:tcPr>
          <w:p w14:paraId="07BF4E39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tcBorders>
              <w:top w:val="single" w:sz="4" w:space="0" w:color="A5A5A5" w:themeColor="accent3"/>
            </w:tcBorders>
            <w:shd w:val="clear" w:color="auto" w:fill="auto"/>
          </w:tcPr>
          <w:p w14:paraId="51289A67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43" w:type="pct"/>
            <w:tcBorders>
              <w:top w:val="single" w:sz="4" w:space="0" w:color="A5A5A5" w:themeColor="accent3"/>
            </w:tcBorders>
            <w:shd w:val="clear" w:color="auto" w:fill="auto"/>
          </w:tcPr>
          <w:p w14:paraId="1DB83604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tcBorders>
              <w:top w:val="single" w:sz="4" w:space="0" w:color="A5A5A5" w:themeColor="accent3"/>
            </w:tcBorders>
            <w:shd w:val="clear" w:color="auto" w:fill="auto"/>
          </w:tcPr>
          <w:p w14:paraId="3EFCEDB4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234" w:type="pct"/>
            <w:tcBorders>
              <w:top w:val="single" w:sz="4" w:space="0" w:color="A5A5A5" w:themeColor="accent3"/>
            </w:tcBorders>
          </w:tcPr>
          <w:p w14:paraId="0837D95A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366B97" w:rsidRPr="00B81901" w14:paraId="75844A5D" w14:textId="77777777" w:rsidTr="007B76B5">
        <w:trPr>
          <w:trHeight w:val="454"/>
        </w:trPr>
        <w:tc>
          <w:tcPr>
            <w:tcW w:w="654" w:type="pct"/>
            <w:tcBorders>
              <w:bottom w:val="single" w:sz="4" w:space="0" w:color="808080" w:themeColor="background1" w:themeShade="80"/>
            </w:tcBorders>
          </w:tcPr>
          <w:p w14:paraId="6CD959C0" w14:textId="77777777" w:rsidR="00366B97" w:rsidRPr="007B76B5" w:rsidRDefault="00366B97" w:rsidP="00366B97">
            <w:pPr>
              <w:ind w:left="360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954FDA7" w14:textId="77777777" w:rsidR="00366B97" w:rsidRPr="007B76B5" w:rsidRDefault="00366B97" w:rsidP="00366B97">
            <w:pPr>
              <w:numPr>
                <w:ilvl w:val="1"/>
                <w:numId w:val="2"/>
              </w:num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76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tification</w:t>
            </w:r>
          </w:p>
        </w:tc>
        <w:tc>
          <w:tcPr>
            <w:tcW w:w="943" w:type="pct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C93E6E0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</w:rPr>
              <w:t>-Confirmation of accreditation</w:t>
            </w:r>
          </w:p>
        </w:tc>
        <w:tc>
          <w:tcPr>
            <w:tcW w:w="1234" w:type="pct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10D1F34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o accreditation=0, Accreditation in progress= 0.5, accredited= 1</w:t>
            </w:r>
          </w:p>
        </w:tc>
        <w:tc>
          <w:tcPr>
            <w:tcW w:w="1234" w:type="pct"/>
            <w:tcBorders>
              <w:bottom w:val="single" w:sz="4" w:space="0" w:color="808080" w:themeColor="background1" w:themeShade="80"/>
            </w:tcBorders>
          </w:tcPr>
          <w:p w14:paraId="7F72E33B" w14:textId="77777777" w:rsidR="00366B97" w:rsidRPr="007B76B5" w:rsidRDefault="00366B97" w:rsidP="00366B9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7B76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</w:tr>
    </w:tbl>
    <w:p w14:paraId="6F25BC68" w14:textId="4E663994" w:rsidR="00CA285F" w:rsidRPr="007B76B5" w:rsidRDefault="00CA285F" w:rsidP="00CA285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B76B5">
        <w:rPr>
          <w:rFonts w:ascii="Times New Roman" w:hAnsi="Times New Roman" w:cs="Times New Roman"/>
          <w:sz w:val="20"/>
          <w:szCs w:val="20"/>
          <w:lang w:val="en-GB"/>
        </w:rPr>
        <w:t>AST, Antimicrobial Susceptibility Testing;</w:t>
      </w:r>
      <w:r w:rsidR="00853CF1" w:rsidRPr="007B76B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7B76B5">
        <w:rPr>
          <w:rFonts w:ascii="Times New Roman" w:hAnsi="Times New Roman" w:cs="Times New Roman"/>
          <w:sz w:val="20"/>
          <w:szCs w:val="20"/>
          <w:lang w:val="en-GB"/>
        </w:rPr>
        <w:t xml:space="preserve">GLASS, Global Antimicrobial Resistance and Use Surveillance System; LIMT, Laboratory information management technology; </w:t>
      </w:r>
      <w:proofErr w:type="gramStart"/>
      <w:r w:rsidRPr="007B76B5">
        <w:rPr>
          <w:rFonts w:ascii="Times New Roman" w:hAnsi="Times New Roman" w:cs="Times New Roman"/>
          <w:sz w:val="20"/>
          <w:szCs w:val="20"/>
          <w:lang w:val="en-GB"/>
        </w:rPr>
        <w:t>SOPs,</w:t>
      </w:r>
      <w:r w:rsidR="0044348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7B76B5">
        <w:rPr>
          <w:rFonts w:ascii="Times New Roman" w:hAnsi="Times New Roman" w:cs="Times New Roman"/>
          <w:sz w:val="20"/>
          <w:szCs w:val="20"/>
          <w:lang w:val="en-GB"/>
        </w:rPr>
        <w:t xml:space="preserve"> Standard</w:t>
      </w:r>
      <w:proofErr w:type="gramEnd"/>
      <w:r w:rsidRPr="007B76B5">
        <w:rPr>
          <w:rFonts w:ascii="Times New Roman" w:hAnsi="Times New Roman" w:cs="Times New Roman"/>
          <w:sz w:val="20"/>
          <w:szCs w:val="20"/>
          <w:lang w:val="en-GB"/>
        </w:rPr>
        <w:t xml:space="preserve"> operating procedures; ATCC, American Type Culture Collection; NCTC, National Collection of Type Cultures; CLSI, Clinical and Laboratory Standard</w:t>
      </w:r>
      <w:r w:rsidR="00F66DF8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7B76B5">
        <w:rPr>
          <w:rFonts w:ascii="Times New Roman" w:hAnsi="Times New Roman" w:cs="Times New Roman"/>
          <w:sz w:val="20"/>
          <w:szCs w:val="20"/>
          <w:lang w:val="en-GB"/>
        </w:rPr>
        <w:t xml:space="preserve"> Institute; EUCAST, European Committee on Antimicrobial</w:t>
      </w:r>
      <w:r w:rsidR="0041027B">
        <w:rPr>
          <w:rFonts w:ascii="Times New Roman" w:hAnsi="Times New Roman" w:cs="Times New Roman"/>
          <w:sz w:val="20"/>
          <w:szCs w:val="20"/>
          <w:lang w:val="en-GB"/>
        </w:rPr>
        <w:t xml:space="preserve"> Susceptibility</w:t>
      </w:r>
      <w:r w:rsidRPr="007B76B5">
        <w:rPr>
          <w:rFonts w:ascii="Times New Roman" w:hAnsi="Times New Roman" w:cs="Times New Roman"/>
          <w:sz w:val="20"/>
          <w:szCs w:val="20"/>
          <w:lang w:val="en-GB"/>
        </w:rPr>
        <w:t xml:space="preserve"> Testing.</w:t>
      </w:r>
    </w:p>
    <w:p w14:paraId="15B9CDE8" w14:textId="77777777" w:rsidR="00CA285F" w:rsidRPr="007B76B5" w:rsidRDefault="00CA285F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CA285F" w:rsidRPr="007B76B5" w:rsidSect="00CA285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A84376"/>
    <w:multiLevelType w:val="hybridMultilevel"/>
    <w:tmpl w:val="698233A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A245AD"/>
    <w:multiLevelType w:val="multilevel"/>
    <w:tmpl w:val="9B2C764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85F"/>
    <w:rsid w:val="0000661C"/>
    <w:rsid w:val="00020D43"/>
    <w:rsid w:val="000B2D79"/>
    <w:rsid w:val="000C5C10"/>
    <w:rsid w:val="000E0CDB"/>
    <w:rsid w:val="00106134"/>
    <w:rsid w:val="001353D5"/>
    <w:rsid w:val="00146D00"/>
    <w:rsid w:val="00153476"/>
    <w:rsid w:val="002E0B89"/>
    <w:rsid w:val="00342F7A"/>
    <w:rsid w:val="003612BD"/>
    <w:rsid w:val="00366894"/>
    <w:rsid w:val="00366B97"/>
    <w:rsid w:val="00373626"/>
    <w:rsid w:val="003F6EAE"/>
    <w:rsid w:val="00406EBE"/>
    <w:rsid w:val="0041027B"/>
    <w:rsid w:val="00443486"/>
    <w:rsid w:val="00450266"/>
    <w:rsid w:val="00555DBD"/>
    <w:rsid w:val="005E14DE"/>
    <w:rsid w:val="00660FBD"/>
    <w:rsid w:val="00693D11"/>
    <w:rsid w:val="007B76B5"/>
    <w:rsid w:val="008234F3"/>
    <w:rsid w:val="00837120"/>
    <w:rsid w:val="00853CF1"/>
    <w:rsid w:val="009059BA"/>
    <w:rsid w:val="00952ED2"/>
    <w:rsid w:val="009B1558"/>
    <w:rsid w:val="009E39E5"/>
    <w:rsid w:val="009F136B"/>
    <w:rsid w:val="00A848E5"/>
    <w:rsid w:val="00AC73EC"/>
    <w:rsid w:val="00B12D90"/>
    <w:rsid w:val="00B77D3E"/>
    <w:rsid w:val="00B81901"/>
    <w:rsid w:val="00C26FDA"/>
    <w:rsid w:val="00C64CDA"/>
    <w:rsid w:val="00C90132"/>
    <w:rsid w:val="00CA285F"/>
    <w:rsid w:val="00CC755C"/>
    <w:rsid w:val="00DB507B"/>
    <w:rsid w:val="00DF5791"/>
    <w:rsid w:val="00E05331"/>
    <w:rsid w:val="00E2685B"/>
    <w:rsid w:val="00EC09DE"/>
    <w:rsid w:val="00F04056"/>
    <w:rsid w:val="00F14B10"/>
    <w:rsid w:val="00F22855"/>
    <w:rsid w:val="00F66DF8"/>
    <w:rsid w:val="00F96B7E"/>
    <w:rsid w:val="00FD1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E0CE8"/>
  <w15:chartTrackingRefBased/>
  <w15:docId w15:val="{1A0E4305-89EB-4956-9B82-8614E00FD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1">
    <w:name w:val="Table Grid31"/>
    <w:basedOn w:val="TableNormal"/>
    <w:next w:val="TableGrid"/>
    <w:uiPriority w:val="39"/>
    <w:rsid w:val="00CA28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A28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39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9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94</Words>
  <Characters>510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ema</dc:creator>
  <cp:keywords/>
  <dc:description/>
  <cp:lastModifiedBy>Misty Robson</cp:lastModifiedBy>
  <cp:revision>2</cp:revision>
  <dcterms:created xsi:type="dcterms:W3CDTF">2022-11-11T10:48:00Z</dcterms:created>
  <dcterms:modified xsi:type="dcterms:W3CDTF">2022-11-11T10:48:00Z</dcterms:modified>
</cp:coreProperties>
</file>